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A5D34" w14:textId="58A0BE06" w:rsidR="00F322E4" w:rsidRPr="00A33282" w:rsidRDefault="00F322E4" w:rsidP="00F322E4">
      <w:pPr>
        <w:pBdr>
          <w:bottom w:val="single" w:sz="4" w:space="1" w:color="auto"/>
        </w:pBdr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Supplementa</w:t>
      </w:r>
      <w:r w:rsidR="00EC367A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ry file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</w:t>
      </w:r>
    </w:p>
    <w:p w14:paraId="297665B7" w14:textId="52CDE860" w:rsidR="00F322E4" w:rsidRPr="00A33282" w:rsidRDefault="00F322E4" w:rsidP="00F322E4">
      <w:pPr>
        <w:pBdr>
          <w:bottom w:val="single" w:sz="4" w:space="1" w:color="auto"/>
        </w:pBdr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uestionnaire for intensive care</w:t>
      </w:r>
      <w:r w:rsidR="005D3913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medicine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resident</w:t>
      </w:r>
      <w:r w:rsidR="005D3913">
        <w:rPr>
          <w:rFonts w:cstheme="minorHAnsi"/>
          <w:b/>
          <w:color w:val="000000" w:themeColor="text1"/>
          <w:sz w:val="24"/>
          <w:szCs w:val="24"/>
          <w:lang w:val="en-GB"/>
        </w:rPr>
        <w:t>s</w:t>
      </w:r>
    </w:p>
    <w:p w14:paraId="3E28DE72" w14:textId="70BED821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here do you leave : </w:t>
      </w:r>
    </w:p>
    <w:p w14:paraId="40EA8166" w14:textId="4F59C1F2" w:rsidR="00F322E4" w:rsidRPr="00A33282" w:rsidRDefault="00F322E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ith your parents or </w:t>
      </w:r>
      <w:r w:rsidR="00AD680D" w:rsidRPr="00A33282">
        <w:rPr>
          <w:rFonts w:cstheme="minorHAnsi"/>
          <w:color w:val="000000" w:themeColor="text1"/>
          <w:sz w:val="24"/>
          <w:szCs w:val="24"/>
          <w:lang w:val="en-GB"/>
        </w:rPr>
        <w:t>family member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 </w:t>
      </w:r>
    </w:p>
    <w:p w14:paraId="7F72F28E" w14:textId="3A225E03" w:rsidR="00F322E4" w:rsidRPr="00A33282" w:rsidRDefault="004D04C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t your own place</w:t>
      </w:r>
    </w:p>
    <w:p w14:paraId="77D01CE1" w14:textId="2E1BAF01" w:rsidR="00F322E4" w:rsidRPr="00A33282" w:rsidRDefault="00F322E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ith your partner </w:t>
      </w:r>
    </w:p>
    <w:p w14:paraId="05F0E824" w14:textId="56EFDF66" w:rsidR="00F322E4" w:rsidRPr="00A33282" w:rsidRDefault="009F137C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share 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>accommodation</w:t>
      </w:r>
    </w:p>
    <w:p w14:paraId="06065F0F" w14:textId="564DDF2E" w:rsidR="00F322E4" w:rsidRPr="00A33282" w:rsidRDefault="004D04C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n 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University campus </w:t>
      </w:r>
    </w:p>
    <w:p w14:paraId="3D797BD8" w14:textId="2EC22C0D" w:rsidR="00F322E4" w:rsidRPr="00A33282" w:rsidRDefault="00AD680D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rivate student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residence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7890EC8D" w14:textId="17ED786F" w:rsidR="00F322E4" w:rsidRPr="00A33282" w:rsidRDefault="00F322E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</w:t>
      </w:r>
    </w:p>
    <w:p w14:paraId="6ACFCA51" w14:textId="7F45C6AB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</w:t>
      </w:r>
      <w:r w:rsidR="00A44033" w:rsidRPr="00A33282">
        <w:rPr>
          <w:rFonts w:cstheme="minorHAnsi"/>
          <w:color w:val="000000" w:themeColor="text1"/>
          <w:sz w:val="24"/>
          <w:szCs w:val="24"/>
          <w:lang w:val="en-GB"/>
        </w:rPr>
        <w:t>ha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ocio-professional category do</w:t>
      </w:r>
      <w:r w:rsidR="00A44033" w:rsidRPr="00A33282">
        <w:rPr>
          <w:rFonts w:cstheme="minorHAnsi"/>
          <w:color w:val="000000" w:themeColor="text1"/>
          <w:sz w:val="24"/>
          <w:szCs w:val="24"/>
          <w:lang w:val="en-GB"/>
        </w:rPr>
        <w:t>e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r parent 1 belong to ?</w:t>
      </w:r>
    </w:p>
    <w:p w14:paraId="79B6F693" w14:textId="0F1D5940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Farmers</w:t>
      </w:r>
    </w:p>
    <w:p w14:paraId="30485C64" w14:textId="39024080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rtisans, traders, business owners</w:t>
      </w:r>
    </w:p>
    <w:p w14:paraId="5F30EE78" w14:textId="4009F636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anagers and higher intellectual professions</w:t>
      </w:r>
    </w:p>
    <w:p w14:paraId="38A29C2E" w14:textId="1019B651" w:rsidR="00D20026" w:rsidRPr="00A33282" w:rsidRDefault="00D20026" w:rsidP="00D20026">
      <w:pPr>
        <w:pStyle w:val="Paragraphedeliste"/>
        <w:numPr>
          <w:ilvl w:val="0"/>
          <w:numId w:val="1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f parent 1 is a doctor, specify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her/hi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ition and speciality (enter text)</w:t>
      </w:r>
    </w:p>
    <w:p w14:paraId="42896B11" w14:textId="338C3E41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ntermediate professions</w:t>
      </w:r>
    </w:p>
    <w:p w14:paraId="0DEE075D" w14:textId="59424E49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Employees</w:t>
      </w:r>
    </w:p>
    <w:p w14:paraId="3D0F8527" w14:textId="4A559091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anual workers</w:t>
      </w:r>
    </w:p>
    <w:p w14:paraId="79ADBEAC" w14:textId="61898814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Retired persons</w:t>
      </w:r>
    </w:p>
    <w:p w14:paraId="4D8CCB1A" w14:textId="4BCE4CDF" w:rsidR="00D20026" w:rsidRPr="00A33282" w:rsidRDefault="00D20026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 persons not in employment</w:t>
      </w:r>
    </w:p>
    <w:p w14:paraId="28387127" w14:textId="2FBCC57B" w:rsidR="00D20026" w:rsidRPr="00A33282" w:rsidRDefault="00F322E4" w:rsidP="00D20026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3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20026" w:rsidRPr="00A33282">
        <w:rPr>
          <w:rFonts w:cstheme="minorHAnsi"/>
          <w:color w:val="000000" w:themeColor="text1"/>
          <w:sz w:val="24"/>
          <w:szCs w:val="24"/>
          <w:lang w:val="en-GB"/>
        </w:rPr>
        <w:t>What socio-professional category does your parent 2 belong to ?</w:t>
      </w:r>
    </w:p>
    <w:p w14:paraId="4753A312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Farmers</w:t>
      </w:r>
    </w:p>
    <w:p w14:paraId="6EA3BE48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rtisans, traders, business owners</w:t>
      </w:r>
    </w:p>
    <w:p w14:paraId="1AC7BAB5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anagers and higher intellectual professions</w:t>
      </w:r>
    </w:p>
    <w:p w14:paraId="7B527077" w14:textId="735A573F" w:rsidR="00D20026" w:rsidRPr="00A33282" w:rsidRDefault="00D20026" w:rsidP="00D20026">
      <w:pPr>
        <w:pStyle w:val="Paragraphedeliste"/>
        <w:numPr>
          <w:ilvl w:val="0"/>
          <w:numId w:val="1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f parent 2 is a doctor, specify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her/hi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ition and speciality (enter text)</w:t>
      </w:r>
    </w:p>
    <w:p w14:paraId="24B186B5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ntermediate professions</w:t>
      </w:r>
    </w:p>
    <w:p w14:paraId="4989A2CC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Employees</w:t>
      </w:r>
    </w:p>
    <w:p w14:paraId="40374C2B" w14:textId="01558ED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anual workers</w:t>
      </w:r>
    </w:p>
    <w:p w14:paraId="2471E238" w14:textId="77777777" w:rsidR="00D20026" w:rsidRPr="00A33282" w:rsidRDefault="00D20026" w:rsidP="00D20026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Retired persons</w:t>
      </w:r>
    </w:p>
    <w:p w14:paraId="26CCC630" w14:textId="2432AD5A" w:rsidR="00D20026" w:rsidRPr="00A33282" w:rsidRDefault="00D20026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 persons not in employment</w:t>
      </w:r>
    </w:p>
    <w:p w14:paraId="0EB11D33" w14:textId="7892F672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4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20026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general, do you consider yourself to be successful in your 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cademic </w:t>
      </w:r>
      <w:r w:rsidR="00D20026" w:rsidRPr="00A33282">
        <w:rPr>
          <w:rFonts w:cstheme="minorHAnsi"/>
          <w:color w:val="000000" w:themeColor="text1"/>
          <w:sz w:val="24"/>
          <w:szCs w:val="24"/>
          <w:lang w:val="en-GB"/>
        </w:rPr>
        <w:t>studie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? (</w:t>
      </w:r>
      <w:r w:rsidR="0016506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nly one 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>possible answer</w:t>
      </w:r>
      <w:r w:rsidR="0016506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)</w:t>
      </w:r>
    </w:p>
    <w:p w14:paraId="3BB9DE9B" w14:textId="7E90136C" w:rsidR="00F322E4" w:rsidRPr="00A33282" w:rsidRDefault="00165069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Yes</w:t>
      </w:r>
    </w:p>
    <w:p w14:paraId="649DB92C" w14:textId="784609D8" w:rsidR="00F322E4" w:rsidRPr="00A33282" w:rsidRDefault="00F322E4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o </w:t>
      </w:r>
    </w:p>
    <w:p w14:paraId="453DF3EA" w14:textId="72C89C42" w:rsidR="00165069" w:rsidRPr="00A33282" w:rsidRDefault="00F322E4" w:rsidP="00165069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5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>In your opinion, what were the main factors that led you to choose the specialty of Intensive Care Medicine</w:t>
      </w:r>
      <w:r w:rsidR="0006627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(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>ICM</w:t>
      </w:r>
      <w:r w:rsidR="00066279" w:rsidRPr="00A33282">
        <w:rPr>
          <w:rFonts w:cstheme="minorHAnsi"/>
          <w:color w:val="000000" w:themeColor="text1"/>
          <w:sz w:val="24"/>
          <w:szCs w:val="24"/>
          <w:lang w:val="en-GB"/>
        </w:rPr>
        <w:t>)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? </w:t>
      </w:r>
      <w:r w:rsidR="00165069" w:rsidRPr="00A33282">
        <w:rPr>
          <w:rFonts w:cstheme="minorHAnsi"/>
          <w:color w:val="000000" w:themeColor="text1"/>
          <w:sz w:val="24"/>
          <w:szCs w:val="24"/>
          <w:lang w:val="en-GB"/>
        </w:rPr>
        <w:t>(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>multiple</w:t>
      </w:r>
      <w:r w:rsidR="0016506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sible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nswers</w:t>
      </w:r>
      <w:r w:rsidR="0016506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) </w:t>
      </w:r>
    </w:p>
    <w:p w14:paraId="4EE06221" w14:textId="3904B5F1" w:rsidR="00F322E4" w:rsidRPr="00A33282" w:rsidRDefault="00165069" w:rsidP="00165069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am 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passionat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>abou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ntensive care  </w:t>
      </w:r>
    </w:p>
    <w:p w14:paraId="2DA774B0" w14:textId="30A6C60A" w:rsidR="00930FA0" w:rsidRPr="00A33282" w:rsidRDefault="00930FA0" w:rsidP="00930FA0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followed my teachers' advice</w:t>
      </w:r>
    </w:p>
    <w:p w14:paraId="0C34546A" w14:textId="1C630D60" w:rsidR="00930FA0" w:rsidRPr="00A33282" w:rsidRDefault="00930FA0" w:rsidP="00930FA0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I followed my family's advice</w:t>
      </w:r>
    </w:p>
    <w:p w14:paraId="56B7CC66" w14:textId="1D594A21" w:rsidR="00F322E4" w:rsidRPr="00A33282" w:rsidRDefault="00165069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</w:t>
      </w:r>
      <w:r w:rsidR="00930FA0" w:rsidRPr="00A33282">
        <w:rPr>
          <w:rFonts w:cstheme="minorHAnsi"/>
          <w:color w:val="000000" w:themeColor="text1"/>
          <w:sz w:val="24"/>
          <w:szCs w:val="24"/>
          <w:lang w:val="en-GB"/>
        </w:rPr>
        <w:t>wa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convinced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uring information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>sessions on specialisations (e.g. career forums)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42953F2" w14:textId="16174624" w:rsidR="00F322E4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>wa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convinced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>during my internship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n a (medical) intensive care department. </w:t>
      </w:r>
    </w:p>
    <w:p w14:paraId="20866486" w14:textId="2F956460" w:rsidR="00F322E4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By default, I did not know what else to do </w:t>
      </w:r>
    </w:p>
    <w:p w14:paraId="5ECB3AF3" w14:textId="15EAA2B1" w:rsidR="00F322E4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followed friends who wanted to do this medical specialty</w:t>
      </w:r>
    </w:p>
    <w:p w14:paraId="77F0A307" w14:textId="495EABD5" w:rsidR="00F22258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know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>, I don’t remember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>what motivated me</w:t>
      </w:r>
    </w:p>
    <w:p w14:paraId="0BFB3159" w14:textId="0F7044C5" w:rsidR="00F322E4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r someone close to me was hospitalised in IC</w:t>
      </w:r>
      <w:r w:rsidR="005D3913">
        <w:rPr>
          <w:rFonts w:cstheme="minorHAnsi"/>
          <w:color w:val="000000" w:themeColor="text1"/>
          <w:sz w:val="24"/>
          <w:szCs w:val="24"/>
          <w:lang w:val="en-GB"/>
        </w:rPr>
        <w:t>M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 </w:t>
      </w:r>
    </w:p>
    <w:p w14:paraId="3EA0CBB8" w14:textId="5FEAB4C2" w:rsidR="00F322E4" w:rsidRPr="00A33282" w:rsidRDefault="00F22258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s</w:t>
      </w:r>
    </w:p>
    <w:p w14:paraId="39B42803" w14:textId="6D91D4CF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6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mong the following words, 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ick all those that you think best represent the 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>ICM</w:t>
      </w:r>
      <w:r w:rsidR="00561738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pecialty.</w:t>
      </w:r>
    </w:p>
    <w:p w14:paraId="4F6FD095" w14:textId="77777777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Patience</w:t>
      </w:r>
    </w:p>
    <w:p w14:paraId="0FA1C7A3" w14:textId="117E0362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ntal strength </w:t>
      </w:r>
    </w:p>
    <w:p w14:paraId="4C747415" w14:textId="43AB0908" w:rsidR="00F322E4" w:rsidRPr="00A33282" w:rsidRDefault="00066279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Decisiveness</w:t>
      </w:r>
    </w:p>
    <w:p w14:paraId="2A96287D" w14:textId="076DE84C" w:rsidR="00F322E4" w:rsidRPr="00A33282" w:rsidRDefault="008049DA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Courage</w:t>
      </w:r>
    </w:p>
    <w:p w14:paraId="5D9C1B99" w14:textId="251A259E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elf</w:t>
      </w:r>
      <w:r w:rsidR="00066279" w:rsidRPr="00A33282">
        <w:rPr>
          <w:rFonts w:cstheme="minorHAnsi"/>
          <w:color w:val="000000" w:themeColor="text1"/>
          <w:sz w:val="24"/>
          <w:szCs w:val="24"/>
          <w:lang w:val="en-GB"/>
        </w:rPr>
        <w:t>-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confidence</w:t>
      </w:r>
    </w:p>
    <w:p w14:paraId="48DBB4C4" w14:textId="77777777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Leadership</w:t>
      </w:r>
    </w:p>
    <w:p w14:paraId="2FB2AA88" w14:textId="5D36CA3D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Physical endurance</w:t>
      </w:r>
    </w:p>
    <w:p w14:paraId="7444E963" w14:textId="6469FF71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Empath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y</w:t>
      </w:r>
    </w:p>
    <w:p w14:paraId="12BA6DD5" w14:textId="17122C18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proofErr w:type="spellStart"/>
      <w:r w:rsidRPr="00A33282">
        <w:rPr>
          <w:rFonts w:cstheme="minorHAnsi"/>
          <w:color w:val="000000" w:themeColor="text1"/>
          <w:sz w:val="24"/>
          <w:szCs w:val="24"/>
          <w:lang w:val="en-GB"/>
        </w:rPr>
        <w:t>Multidisciplinar</w:t>
      </w:r>
      <w:r w:rsidR="00066279" w:rsidRPr="00A33282">
        <w:rPr>
          <w:rFonts w:cstheme="minorHAnsi"/>
          <w:color w:val="000000" w:themeColor="text1"/>
          <w:sz w:val="24"/>
          <w:szCs w:val="24"/>
          <w:lang w:val="en-GB"/>
        </w:rPr>
        <w:t>ity</w:t>
      </w:r>
      <w:proofErr w:type="spellEnd"/>
    </w:p>
    <w:p w14:paraId="15144964" w14:textId="6C57EC3F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echnici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ty</w:t>
      </w:r>
    </w:p>
    <w:p w14:paraId="46503FF8" w14:textId="4F4C5517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daptabil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ity</w:t>
      </w:r>
    </w:p>
    <w:p w14:paraId="0FB2E13E" w14:textId="655EF8AB" w:rsidR="00F322E4" w:rsidRPr="00A33282" w:rsidRDefault="00F322E4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R</w:t>
      </w:r>
      <w:r w:rsidR="00F22258" w:rsidRPr="00A33282">
        <w:rPr>
          <w:rFonts w:cstheme="minorHAnsi"/>
          <w:color w:val="000000" w:themeColor="text1"/>
          <w:sz w:val="24"/>
          <w:szCs w:val="24"/>
          <w:lang w:val="en-GB"/>
        </w:rPr>
        <w:t>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ilience</w:t>
      </w:r>
    </w:p>
    <w:p w14:paraId="5C77BA53" w14:textId="0EB903C1" w:rsidR="00F322E4" w:rsidRPr="00A33282" w:rsidRDefault="003856E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Polyvalence</w:t>
      </w:r>
    </w:p>
    <w:p w14:paraId="7833E1D5" w14:textId="0D5AC4A1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ime availability</w:t>
      </w:r>
    </w:p>
    <w:p w14:paraId="796BA6DB" w14:textId="2AF8F39A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Dynamism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EA96773" w14:textId="3E42250B" w:rsidR="00F322E4" w:rsidRPr="00A33282" w:rsidRDefault="00F22258" w:rsidP="00F322E4">
      <w:pPr>
        <w:pStyle w:val="Paragraphedeliste"/>
        <w:numPr>
          <w:ilvl w:val="0"/>
          <w:numId w:val="3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hysical strength </w:t>
      </w:r>
    </w:p>
    <w:p w14:paraId="73F299B7" w14:textId="1832B44E" w:rsidR="00F322E4" w:rsidRPr="00A33282" w:rsidRDefault="00F322E4" w:rsidP="00F322E4">
      <w:pPr>
        <w:rPr>
          <w:rFonts w:cstheme="minorHAnsi"/>
          <w:i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7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n a scale of 1 to 6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>, how d</w:t>
      </w:r>
      <w:r w:rsidR="00C579B6" w:rsidRPr="00A33282">
        <w:rPr>
          <w:rFonts w:cstheme="minorHAnsi"/>
          <w:color w:val="000000" w:themeColor="text1"/>
          <w:sz w:val="24"/>
          <w:szCs w:val="24"/>
          <w:lang w:val="en-GB"/>
        </w:rPr>
        <w:t>o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 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generally 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feel in you medical studies </w:t>
      </w:r>
      <w:bookmarkStart w:id="0" w:name="OLE_LINK2"/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>(1 never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>/2 ra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ely 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>/3 sometimes/ 4 often/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>5 always</w:t>
      </w:r>
      <w:r w:rsidR="00756F13" w:rsidRPr="00A33282">
        <w:rPr>
          <w:rFonts w:cstheme="minorHAnsi"/>
          <w:color w:val="000000" w:themeColor="text1"/>
          <w:sz w:val="24"/>
          <w:szCs w:val="24"/>
          <w:lang w:val="en-GB"/>
        </w:rPr>
        <w:t>/ 6 no opinion) (double-entry table)</w:t>
      </w:r>
      <w:r w:rsidR="008049D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bookmarkEnd w:id="0"/>
    <w:p w14:paraId="3CFFF3BF" w14:textId="0979B57D" w:rsidR="00F322E4" w:rsidRPr="00A33282" w:rsidRDefault="00756F13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Confident</w:t>
      </w:r>
    </w:p>
    <w:p w14:paraId="4236C060" w14:textId="692B95D5" w:rsidR="00F322E4" w:rsidRPr="00A33282" w:rsidRDefault="008049D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Fulfilled</w:t>
      </w:r>
    </w:p>
    <w:p w14:paraId="497F027C" w14:textId="1988770D" w:rsidR="00F322E4" w:rsidRPr="00A33282" w:rsidRDefault="008049D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Well integrated</w:t>
      </w:r>
    </w:p>
    <w:p w14:paraId="288F2032" w14:textId="67032D99" w:rsidR="00F322E4" w:rsidRPr="00A33282" w:rsidRDefault="008049D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Well supervised</w:t>
      </w:r>
    </w:p>
    <w:p w14:paraId="15D2ED24" w14:textId="66D671CA" w:rsidR="00F322E4" w:rsidRPr="00A33282" w:rsidRDefault="00AA7249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upported</w:t>
      </w:r>
    </w:p>
    <w:p w14:paraId="09561678" w14:textId="158F66A8" w:rsidR="00C76B6A" w:rsidRPr="00A33282" w:rsidRDefault="00F322E4" w:rsidP="00C76B6A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8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ould you say </w:t>
      </w:r>
      <w:r w:rsidR="00AA7249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at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you </w:t>
      </w:r>
      <w:r w:rsidR="00A33282" w:rsidRPr="00A33282">
        <w:rPr>
          <w:rFonts w:cstheme="minorHAnsi"/>
          <w:color w:val="000000" w:themeColor="text1"/>
          <w:sz w:val="24"/>
          <w:szCs w:val="24"/>
          <w:lang w:val="en-GB"/>
        </w:rPr>
        <w:t>k</w:t>
      </w:r>
      <w:r w:rsidR="00AA7249" w:rsidRPr="00A33282">
        <w:rPr>
          <w:rFonts w:cstheme="minorHAnsi"/>
          <w:color w:val="000000" w:themeColor="text1"/>
          <w:sz w:val="24"/>
          <w:szCs w:val="24"/>
          <w:lang w:val="en-GB"/>
        </w:rPr>
        <w:t>ee</w:t>
      </w:r>
      <w:r w:rsidR="00A33282" w:rsidRPr="00A33282">
        <w:rPr>
          <w:rFonts w:cstheme="minorHAnsi"/>
          <w:color w:val="000000" w:themeColor="text1"/>
          <w:sz w:val="24"/>
          <w:szCs w:val="24"/>
          <w:lang w:val="en-GB"/>
        </w:rPr>
        <w:t>p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up </w:t>
      </w:r>
      <w:r w:rsidR="00AA7249" w:rsidRPr="00A33282">
        <w:rPr>
          <w:rFonts w:cstheme="minorHAnsi"/>
          <w:color w:val="000000" w:themeColor="text1"/>
          <w:sz w:val="24"/>
          <w:szCs w:val="24"/>
          <w:lang w:val="en-GB"/>
        </w:rPr>
        <w:t>to the task in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r medical studies ? </w:t>
      </w:r>
    </w:p>
    <w:p w14:paraId="516F0883" w14:textId="45B7A6D6" w:rsidR="00F322E4" w:rsidRPr="00A33282" w:rsidRDefault="00C76B6A" w:rsidP="00C76B6A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ever </w:t>
      </w:r>
    </w:p>
    <w:p w14:paraId="2BA66E38" w14:textId="33F6B332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Rarely</w:t>
      </w:r>
    </w:p>
    <w:p w14:paraId="2ADF3203" w14:textId="35E3BFFE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ometimes</w:t>
      </w:r>
    </w:p>
    <w:p w14:paraId="4F8E647F" w14:textId="3258BDD5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ften</w:t>
      </w:r>
    </w:p>
    <w:p w14:paraId="24B239F3" w14:textId="18C7D80A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lways</w:t>
      </w:r>
    </w:p>
    <w:p w14:paraId="6465E2A3" w14:textId="08B5689D" w:rsidR="00F322E4" w:rsidRPr="00A33282" w:rsidRDefault="00AA7249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without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pinion</w:t>
      </w:r>
    </w:p>
    <w:p w14:paraId="33B46C5E" w14:textId="698C43D5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9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If you replied one of the first four answers to the previous question (Q</w:t>
      </w:r>
      <w:r w:rsidR="00AA7249" w:rsidRPr="00A33282">
        <w:rPr>
          <w:rFonts w:cstheme="minorHAnsi"/>
          <w:color w:val="000000" w:themeColor="text1"/>
          <w:sz w:val="24"/>
          <w:szCs w:val="24"/>
          <w:lang w:val="en-GB"/>
        </w:rPr>
        <w:t>8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), what are the main reasons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?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(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>multiple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choice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sible)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2BAE343B" w14:textId="6E3613C9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Financial 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>issue</w:t>
      </w:r>
    </w:p>
    <w:p w14:paraId="55168C5B" w14:textId="4AB7D15C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Health issue</w:t>
      </w:r>
    </w:p>
    <w:p w14:paraId="5D135F7D" w14:textId="009958AF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tud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>y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conditions </w:t>
      </w:r>
    </w:p>
    <w:p w14:paraId="4B4335D8" w14:textId="0D740771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Familial issue </w:t>
      </w:r>
    </w:p>
    <w:p w14:paraId="6C758DD6" w14:textId="0960A0A2" w:rsidR="00F322E4" w:rsidRPr="00A33282" w:rsidRDefault="007B2BF7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y f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iendly and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omantic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relationship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74CF39EF" w14:textId="507BAEE7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y professional future 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>and integration</w:t>
      </w:r>
    </w:p>
    <w:p w14:paraId="4CEE74F1" w14:textId="7C48F75C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</w:t>
      </w:r>
    </w:p>
    <w:p w14:paraId="730929C6" w14:textId="7C7E63B9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know</w:t>
      </w:r>
    </w:p>
    <w:p w14:paraId="587423D2" w14:textId="38E755CD" w:rsidR="00C3113C" w:rsidRPr="00A33282" w:rsidRDefault="00C76B6A" w:rsidP="00C3113C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don’t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w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answer</w:t>
      </w:r>
      <w:r w:rsidR="007B2BF7" w:rsidRPr="00A33282">
        <w:rPr>
          <w:color w:val="000000" w:themeColor="text1"/>
        </w:rPr>
        <w:t xml:space="preserve"> </w:t>
      </w:r>
      <w:r w:rsidR="007B2BF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311FB2C" w14:textId="42488673" w:rsidR="00C76B6A" w:rsidRPr="00A33282" w:rsidRDefault="00F322E4" w:rsidP="00C3113C">
      <w:pPr>
        <w:ind w:left="360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0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n a scale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of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1 to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6,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ow do you feel about your medical studies?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(1 never/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2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rare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ly/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3 sometimes/ 4 often/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>5 always/ 6 no opinion)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?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(double-entry table)</w:t>
      </w:r>
    </w:p>
    <w:p w14:paraId="6F690B7B" w14:textId="3463AB48" w:rsidR="00F322E4" w:rsidRPr="00A33282" w:rsidRDefault="00C76B6A" w:rsidP="00C76B6A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ired </w:t>
      </w:r>
    </w:p>
    <w:p w14:paraId="2BEA6E30" w14:textId="6D6138F3" w:rsidR="00F322E4" w:rsidRPr="00A33282" w:rsidRDefault="00F322E4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tress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ed </w:t>
      </w:r>
    </w:p>
    <w:p w14:paraId="5B91EEB1" w14:textId="7F8A41B5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Lonely </w:t>
      </w:r>
    </w:p>
    <w:p w14:paraId="087EF28B" w14:textId="06ED4B47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epressed </w:t>
      </w:r>
    </w:p>
    <w:p w14:paraId="092B63BD" w14:textId="6A9CE5C4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verwhelmed</w:t>
      </w:r>
    </w:p>
    <w:p w14:paraId="609E07B3" w14:textId="3A6B84EE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1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Since you started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studying medicine,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have you ever thought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f stopping your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training?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299A4727" w14:textId="6477E599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Yes </w:t>
      </w:r>
    </w:p>
    <w:p w14:paraId="1EA876F1" w14:textId="2E763EF5" w:rsidR="00F322E4" w:rsidRPr="00A33282" w:rsidRDefault="00F322E4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o</w:t>
      </w:r>
    </w:p>
    <w:p w14:paraId="3FE7B1E0" w14:textId="0FA257DB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w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answer </w:t>
      </w:r>
    </w:p>
    <w:p w14:paraId="3BC8B7DD" w14:textId="2DD08104" w:rsidR="00C76B6A" w:rsidRPr="00A33282" w:rsidRDefault="00F322E4" w:rsidP="00C76B6A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2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f you ever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considered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topping your medical studies (after the first year), what were the reasons? </w:t>
      </w:r>
      <w:r w:rsidR="00902DFD" w:rsidRPr="00A33282">
        <w:rPr>
          <w:rFonts w:cstheme="minorHAnsi"/>
          <w:color w:val="000000" w:themeColor="text1"/>
          <w:sz w:val="24"/>
          <w:szCs w:val="24"/>
          <w:lang w:val="en-GB"/>
        </w:rPr>
        <w:t>(multiple choice possible)</w:t>
      </w:r>
    </w:p>
    <w:p w14:paraId="26A1DC38" w14:textId="69B190E1" w:rsidR="00F322E4" w:rsidRPr="00A33282" w:rsidRDefault="00902DFD" w:rsidP="00C76B6A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Financial issue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2A8A0672" w14:textId="31883948" w:rsidR="00F322E4" w:rsidRPr="00A33282" w:rsidRDefault="00C76B6A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Health issue</w:t>
      </w:r>
    </w:p>
    <w:p w14:paraId="0C25FC70" w14:textId="4BE4D991" w:rsidR="00F322E4" w:rsidRPr="00A33282" w:rsidRDefault="00902D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 a</w:t>
      </w:r>
      <w:r w:rsidR="00C76B6A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mosphere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ithin the </w:t>
      </w:r>
      <w:r w:rsidR="008C2FA8" w:rsidRPr="00A33282">
        <w:rPr>
          <w:rFonts w:cstheme="minorHAnsi"/>
          <w:color w:val="000000" w:themeColor="text1"/>
          <w:sz w:val="24"/>
          <w:szCs w:val="24"/>
          <w:lang w:val="en-GB"/>
        </w:rPr>
        <w:t>promotion</w:t>
      </w:r>
    </w:p>
    <w:p w14:paraId="285210EE" w14:textId="60534201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 relationship with the teach</w:t>
      </w:r>
      <w:r w:rsidR="008C2FA8" w:rsidRPr="00A33282">
        <w:rPr>
          <w:rFonts w:cstheme="minorHAnsi"/>
          <w:color w:val="000000" w:themeColor="text1"/>
          <w:sz w:val="24"/>
          <w:szCs w:val="24"/>
          <w:lang w:val="en-GB"/>
        </w:rPr>
        <w:t>ing staff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r doctors </w:t>
      </w:r>
    </w:p>
    <w:p w14:paraId="6F6055CC" w14:textId="66A9A519" w:rsidR="00F322E4" w:rsidRPr="00A33282" w:rsidRDefault="008C2FA8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 b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d experience during my </w:t>
      </w:r>
      <w:r w:rsidR="003856E8" w:rsidRPr="00A33282">
        <w:rPr>
          <w:rFonts w:cstheme="minorHAnsi"/>
          <w:color w:val="000000" w:themeColor="text1"/>
          <w:sz w:val="24"/>
          <w:szCs w:val="24"/>
          <w:lang w:val="en-GB"/>
        </w:rPr>
        <w:t>clerk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>ship</w:t>
      </w:r>
      <w:r w:rsidR="00A419BC" w:rsidRPr="00A33282">
        <w:rPr>
          <w:rFonts w:cstheme="minorHAnsi"/>
          <w:color w:val="000000" w:themeColor="text1"/>
          <w:sz w:val="24"/>
          <w:szCs w:val="24"/>
          <w:lang w:val="en-GB"/>
        </w:rPr>
        <w:t>/studies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5DC85D0E" w14:textId="0D5DD8F0" w:rsidR="00F322E4" w:rsidRPr="00A33282" w:rsidRDefault="008C2FA8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Excessive w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rkload </w:t>
      </w:r>
    </w:p>
    <w:p w14:paraId="35AEB4F0" w14:textId="77777777" w:rsidR="008C2FA8" w:rsidRPr="00A33282" w:rsidRDefault="008C2FA8" w:rsidP="008C2FA8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 too intense pace of work </w:t>
      </w:r>
    </w:p>
    <w:p w14:paraId="6AA6DC24" w14:textId="6C41A93B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 pressure that I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put on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yself </w:t>
      </w:r>
    </w:p>
    <w:p w14:paraId="1E584D29" w14:textId="798CF0CE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 external pressure that I feel 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C94EFF1" w14:textId="2341DA3E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Lack of interest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s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tudies </w:t>
      </w:r>
    </w:p>
    <w:p w14:paraId="38C5C66B" w14:textId="04754D28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ifficulties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balancing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rofessional and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personal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life </w:t>
      </w:r>
    </w:p>
    <w:p w14:paraId="0F945D30" w14:textId="371ADEB4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 stress related to patients management </w:t>
      </w:r>
    </w:p>
    <w:p w14:paraId="49C7B4CE" w14:textId="447DEE73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 feeling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of not being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capable </w:t>
      </w:r>
    </w:p>
    <w:p w14:paraId="0D702FC9" w14:textId="428E3179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know</w:t>
      </w:r>
    </w:p>
    <w:p w14:paraId="23E5E98B" w14:textId="1F9E5279" w:rsidR="00F322E4" w:rsidRPr="00A33282" w:rsidRDefault="00C06CFD" w:rsidP="00F322E4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I don’t w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answer</w:t>
      </w:r>
    </w:p>
    <w:p w14:paraId="54235426" w14:textId="00346ECF" w:rsidR="00C06CFD" w:rsidRPr="00A33282" w:rsidRDefault="00F322E4" w:rsidP="00C06CFD">
      <w:pPr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3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>intensive care medicine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, women are underrepresented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articularly 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key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ition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s in various bodies (</w:t>
      </w:r>
      <w:r w:rsidR="00E81ECB" w:rsidRPr="00A33282">
        <w:rPr>
          <w:rFonts w:cstheme="minorHAnsi"/>
          <w:color w:val="000000" w:themeColor="text1"/>
          <w:sz w:val="24"/>
          <w:szCs w:val="24"/>
          <w:lang w:val="en-GB"/>
        </w:rPr>
        <w:t>positions of collective responsibility in hospitals, universities or representative bodies for the discipline).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81EC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your opinion, how can this imbalance be explained? </w:t>
      </w:r>
      <w:r w:rsidR="00C3113C" w:rsidRPr="00A33282">
        <w:rPr>
          <w:rFonts w:cstheme="minorHAnsi"/>
          <w:color w:val="000000" w:themeColor="text1"/>
          <w:sz w:val="24"/>
          <w:szCs w:val="24"/>
          <w:lang w:val="en-GB"/>
        </w:rPr>
        <w:t>(multiple answers possible)</w:t>
      </w:r>
    </w:p>
    <w:p w14:paraId="375FD6AF" w14:textId="775A4EF2" w:rsidR="00F322E4" w:rsidRPr="00A33282" w:rsidRDefault="00E81ECB" w:rsidP="00C06CFD">
      <w:pPr>
        <w:pStyle w:val="Paragraphedeliste"/>
        <w:numPr>
          <w:ilvl w:val="0"/>
          <w:numId w:val="4"/>
        </w:numPr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omen don’t have the same physical abilities as men to succeed 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intensive care  </w:t>
      </w:r>
    </w:p>
    <w:p w14:paraId="2D8E1584" w14:textId="77777777" w:rsidR="00E81ECB" w:rsidRPr="00A33282" w:rsidRDefault="00E81ECB" w:rsidP="00DF2C8D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y fear</w:t>
      </w:r>
      <w:r w:rsidR="00C06CFD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hat the intensive care specialty 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ill make it difficult to balance family and professional life. </w:t>
      </w:r>
    </w:p>
    <w:p w14:paraId="5C596B40" w14:textId="77777777" w:rsidR="00E81ECB" w:rsidRPr="00A33282" w:rsidRDefault="00E81ECB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Early on in their lives, women are told that it is their responsibility to start a family and have children, and that this is not compatible with responsibilities.</w:t>
      </w:r>
    </w:p>
    <w:p w14:paraId="6E9ECC99" w14:textId="58FF9F9E" w:rsidR="00F322E4" w:rsidRPr="00A33282" w:rsidRDefault="00C06CFD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Women lack self</w:t>
      </w:r>
      <w:r w:rsidR="00C53AA7" w:rsidRPr="00A33282">
        <w:rPr>
          <w:rFonts w:cstheme="minorHAnsi"/>
          <w:color w:val="000000" w:themeColor="text1"/>
          <w:sz w:val="24"/>
          <w:szCs w:val="24"/>
          <w:lang w:val="en-GB"/>
        </w:rPr>
        <w:t>-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confidence and think they </w:t>
      </w:r>
      <w:r w:rsidR="00C53AA7" w:rsidRPr="00A33282">
        <w:rPr>
          <w:rFonts w:cstheme="minorHAnsi"/>
          <w:color w:val="000000" w:themeColor="text1"/>
          <w:sz w:val="24"/>
          <w:szCs w:val="24"/>
          <w:lang w:val="en-GB"/>
        </w:rPr>
        <w:t>won’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ucceed </w:t>
      </w:r>
    </w:p>
    <w:p w14:paraId="5D1C09DC" w14:textId="3D23499C" w:rsidR="00F322E4" w:rsidRPr="00A33282" w:rsidRDefault="00C53AA7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y lack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female model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n the intensive ca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dicine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pecialty </w:t>
      </w:r>
    </w:p>
    <w:p w14:paraId="17B31591" w14:textId="0F3AD6CF" w:rsidR="00F322E4" w:rsidRPr="00A33282" w:rsidRDefault="00C53AA7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 p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omotion system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discriminates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agains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omen </w:t>
      </w:r>
    </w:p>
    <w:p w14:paraId="0F55C4BB" w14:textId="5947EDFC" w:rsidR="00F322E4" w:rsidRPr="00A33282" w:rsidRDefault="00B355D4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Women </w:t>
      </w:r>
      <w:r w:rsidR="00C53AA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find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at  intensive ca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dicin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too </w:t>
      </w:r>
      <w:r w:rsidR="00C53AA7" w:rsidRPr="00A33282">
        <w:rPr>
          <w:rFonts w:cstheme="minorHAnsi"/>
          <w:color w:val="000000" w:themeColor="text1"/>
          <w:sz w:val="24"/>
          <w:szCs w:val="24"/>
          <w:lang w:val="en-GB"/>
        </w:rPr>
        <w:t>male-dominated</w:t>
      </w:r>
    </w:p>
    <w:p w14:paraId="4B483BCF" w14:textId="77777777" w:rsidR="00C53AA7" w:rsidRPr="00A33282" w:rsidRDefault="00C53AA7" w:rsidP="00C53AA7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Girls are less encouraged (by school, family, society in general) to take on positions of responsibility.</w:t>
      </w:r>
    </w:p>
    <w:p w14:paraId="04016DB9" w14:textId="28868AEE" w:rsidR="00B355D4" w:rsidRPr="00A33282" w:rsidRDefault="00C53AA7" w:rsidP="00C53AA7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re is no justification, it is pu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ly random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1F84E2FF" w14:textId="24D5F8D1" w:rsidR="00F322E4" w:rsidRPr="00A33282" w:rsidRDefault="00F322E4" w:rsidP="00B355D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4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>You have choose intensive ca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dicine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.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A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ong the following items,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tick those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best 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>illustrat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ing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hy you 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did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t 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(</w:t>
      </w:r>
      <w:r w:rsidR="00C80CB0" w:rsidRPr="00A33282">
        <w:rPr>
          <w:rFonts w:cstheme="minorHAnsi"/>
          <w:color w:val="000000" w:themeColor="text1"/>
          <w:sz w:val="24"/>
          <w:szCs w:val="24"/>
          <w:lang w:val="en-GB"/>
        </w:rPr>
        <w:t>multiple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nswers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ossible).  </w:t>
      </w:r>
    </w:p>
    <w:p w14:paraId="48050D07" w14:textId="2594C1F5" w:rsidR="00F322E4" w:rsidRPr="00A33282" w:rsidRDefault="00C80CB0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a specialty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at deals with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life threatening emergen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cies</w:t>
      </w:r>
    </w:p>
    <w:p w14:paraId="04D1AED2" w14:textId="48B83346" w:rsidR="00F322E4" w:rsidRPr="00A33282" w:rsidRDefault="00C80CB0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bookmarkStart w:id="1" w:name="OLE_LINK3"/>
      <w:r w:rsidRPr="00A33282">
        <w:rPr>
          <w:rFonts w:cstheme="minorHAnsi"/>
          <w:color w:val="000000" w:themeColor="text1"/>
          <w:sz w:val="24"/>
          <w:szCs w:val="24"/>
          <w:lang w:val="en-GB"/>
        </w:rPr>
        <w:t>I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a specialty </w:t>
      </w:r>
      <w:bookmarkEnd w:id="1"/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>that requir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leadership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kills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7B2C69A1" w14:textId="39572819" w:rsidR="00F322E4" w:rsidRPr="00A33282" w:rsidRDefault="00C80CB0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a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ighly technical 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specialty </w:t>
      </w:r>
    </w:p>
    <w:p w14:paraId="71DD404B" w14:textId="6C693579" w:rsidR="00F322E4" w:rsidRPr="00A33282" w:rsidRDefault="00C80CB0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a specialty where clinical reasoning is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essential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4FF8725C" w14:textId="4B18BC50" w:rsidR="00F322E4" w:rsidRPr="00A33282" w:rsidRDefault="00C80CB0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t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 a specialty where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one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ork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as part of</w:t>
      </w:r>
      <w:r w:rsidR="00B355D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 team </w:t>
      </w:r>
    </w:p>
    <w:p w14:paraId="094809AB" w14:textId="6ED1CF1A" w:rsidR="00F322E4" w:rsidRPr="00A33282" w:rsidRDefault="00B355D4" w:rsidP="00F322E4">
      <w:pPr>
        <w:pStyle w:val="Paragraphedeliste"/>
        <w:numPr>
          <w:ilvl w:val="0"/>
          <w:numId w:val="1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</w:t>
      </w:r>
    </w:p>
    <w:p w14:paraId="2BA79B39" w14:textId="35917DB2" w:rsidR="00F322E4" w:rsidRPr="00A33282" w:rsidRDefault="00F322E4" w:rsidP="00F322E4">
      <w:pPr>
        <w:pStyle w:val="Sansinterligne"/>
        <w:spacing w:after="240"/>
        <w:rPr>
          <w:color w:val="000000" w:themeColor="text1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Q15 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ick how much you agree or disagree with the following statements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(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used scale: </w:t>
      </w:r>
      <w:r w:rsidR="0023151B" w:rsidRPr="00A33282">
        <w:rPr>
          <w:color w:val="000000" w:themeColor="text1"/>
          <w:lang w:val="en-GB"/>
        </w:rPr>
        <w:t>completely disagree / rather disagree / neither agree nor disagree / rather agree / completely agree</w:t>
      </w:r>
      <w:r w:rsidRPr="00A33282">
        <w:rPr>
          <w:color w:val="000000" w:themeColor="text1"/>
          <w:lang w:val="en-GB"/>
        </w:rPr>
        <w:t>) </w:t>
      </w:r>
    </w:p>
    <w:p w14:paraId="57FA92BA" w14:textId="14D667C9" w:rsidR="00F322E4" w:rsidRPr="00A33282" w:rsidRDefault="00A20124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n are more ambitious than women </w:t>
      </w:r>
    </w:p>
    <w:p w14:paraId="42DBCC2D" w14:textId="6F45F997" w:rsidR="00F322E4" w:rsidRPr="00A33282" w:rsidRDefault="00385A34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e specialty of i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tensive care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ine 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>is more suitable for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n 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>because they have less family responsibilities</w:t>
      </w:r>
    </w:p>
    <w:p w14:paraId="0534B5B0" w14:textId="399A485A" w:rsidR="00F322E4" w:rsidRPr="00A33282" w:rsidRDefault="00A20124" w:rsidP="00F322E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n take more risks than women </w:t>
      </w:r>
    </w:p>
    <w:p w14:paraId="286D02D4" w14:textId="593CF091" w:rsidR="00A20124" w:rsidRPr="00A33282" w:rsidRDefault="00A20124" w:rsidP="00A20124">
      <w:pPr>
        <w:pStyle w:val="Paragraphedeliste"/>
        <w:numPr>
          <w:ilvl w:val="0"/>
          <w:numId w:val="4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n have the </w:t>
      </w:r>
      <w:r w:rsidR="002B1BD9" w:rsidRPr="00A33282">
        <w:rPr>
          <w:rFonts w:cstheme="minorHAnsi"/>
          <w:color w:val="000000" w:themeColor="text1"/>
          <w:sz w:val="24"/>
          <w:szCs w:val="24"/>
          <w:lang w:val="en-GB"/>
        </w:rPr>
        <w:t>sens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f </w:t>
      </w:r>
      <w:r w:rsidR="002B1BD9" w:rsidRPr="00A33282">
        <w:rPr>
          <w:rFonts w:cstheme="minorHAnsi"/>
          <w:color w:val="000000" w:themeColor="text1"/>
          <w:sz w:val="24"/>
          <w:szCs w:val="24"/>
          <w:lang w:val="en-GB"/>
        </w:rPr>
        <w:t>responsibilit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>y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nd are not </w:t>
      </w:r>
      <w:r w:rsidR="002B1BD9" w:rsidRPr="00A33282">
        <w:rPr>
          <w:rFonts w:cstheme="minorHAnsi"/>
          <w:color w:val="000000" w:themeColor="text1"/>
          <w:sz w:val="24"/>
          <w:szCs w:val="24"/>
          <w:lang w:val="en-GB"/>
        </w:rPr>
        <w:t>scared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>of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t </w:t>
      </w:r>
    </w:p>
    <w:p w14:paraId="31563CE4" w14:textId="0375960D" w:rsidR="00A20124" w:rsidRPr="00A33282" w:rsidRDefault="00F322E4" w:rsidP="00A2012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6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23151B" w:rsidRPr="00A33282">
        <w:rPr>
          <w:rFonts w:cstheme="minorHAnsi"/>
          <w:color w:val="000000" w:themeColor="text1"/>
          <w:sz w:val="24"/>
          <w:szCs w:val="24"/>
          <w:lang w:val="en-GB"/>
        </w:rPr>
        <w:t>Tick how much you agree or disagree with the following statements (same scale as for Q15)</w:t>
      </w:r>
    </w:p>
    <w:p w14:paraId="487FD015" w14:textId="5B35D082" w:rsidR="00AF0632" w:rsidRPr="00A33282" w:rsidRDefault="00A20124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="00AF0632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intensive ca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dicine</w:t>
      </w:r>
      <w:r w:rsidR="00AF0632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pecialty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, 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>hour</w:t>
      </w:r>
      <w:r w:rsidR="00AF0632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ranges are too 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>long</w:t>
      </w:r>
      <w:r w:rsidR="00AF0632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76B8D44" w14:textId="6A84FBD5" w:rsidR="00F322E4" w:rsidRPr="00A33282" w:rsidRDefault="00E24AD7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>here are too many nigh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shifts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including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eek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-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>end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4173F92" w14:textId="66304D16" w:rsidR="00F322E4" w:rsidRPr="00A33282" w:rsidRDefault="00AF0632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n the intensive care</w:t>
      </w:r>
      <w:r w:rsidR="00385A3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dicin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pecialty, w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>ork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>ing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conditions are difficult </w:t>
      </w:r>
    </w:p>
    <w:p w14:paraId="7AEEA405" w14:textId="3CACBF93" w:rsidR="00F322E4" w:rsidRPr="00A33282" w:rsidRDefault="00E24AD7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is profession 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s well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regarded by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society </w:t>
      </w:r>
    </w:p>
    <w:p w14:paraId="301747CF" w14:textId="37283C64" w:rsidR="00F322E4" w:rsidRPr="00A33282" w:rsidRDefault="00A20124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 xml:space="preserve">Intra-team conflicts could be frequent </w:t>
      </w:r>
    </w:p>
    <w:p w14:paraId="082A8A92" w14:textId="73F33262" w:rsidR="00F322E4" w:rsidRPr="00A33282" w:rsidRDefault="00E24AD7" w:rsidP="00F322E4">
      <w:pPr>
        <w:pStyle w:val="Paragraphedeliste"/>
        <w:numPr>
          <w:ilvl w:val="0"/>
          <w:numId w:val="10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his profession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i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A2012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useful  </w:t>
      </w:r>
    </w:p>
    <w:p w14:paraId="637F601F" w14:textId="5258FEA3" w:rsidR="00A20124" w:rsidRPr="00A33282" w:rsidRDefault="00A20124" w:rsidP="00F322E4">
      <w:pPr>
        <w:pStyle w:val="Paragraphedeliste"/>
        <w:numPr>
          <w:ilvl w:val="0"/>
          <w:numId w:val="10"/>
        </w:numPr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is 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>profession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llow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225CA" w:rsidRPr="00A33282">
        <w:rPr>
          <w:rFonts w:cstheme="minorHAnsi"/>
          <w:color w:val="000000" w:themeColor="text1"/>
          <w:sz w:val="24"/>
          <w:szCs w:val="24"/>
          <w:lang w:val="en-GB"/>
        </w:rPr>
        <w:t>to balance</w:t>
      </w:r>
      <w:r w:rsidR="00E24AD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ersonal and professional lif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2CDB6A5" w14:textId="7906EBCD" w:rsidR="00F322E4" w:rsidRPr="00A33282" w:rsidRDefault="00E225CA" w:rsidP="00A20124">
      <w:pPr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The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next part 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of the survey is about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sexual and gender-based harassment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.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This covers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situation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s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in which a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person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imposes sexual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or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gender-based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comments or behavi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o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u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r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on another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. </w:t>
      </w: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This may include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 verbal or physical </w:t>
      </w:r>
      <w:r w:rsidR="00631BE2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harassment</w:t>
      </w:r>
      <w:r w:rsidR="00214BE7"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. </w:t>
      </w:r>
    </w:p>
    <w:p w14:paraId="3899E38B" w14:textId="77777777" w:rsidR="005604F2" w:rsidRPr="00A33282" w:rsidRDefault="005604F2" w:rsidP="00A20124">
      <w:pPr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14:paraId="08E4C8A3" w14:textId="45C5C085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7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631BE2" w:rsidRPr="00A33282">
        <w:rPr>
          <w:rFonts w:cstheme="minorHAnsi"/>
          <w:color w:val="000000" w:themeColor="text1"/>
          <w:sz w:val="24"/>
          <w:szCs w:val="24"/>
          <w:lang w:val="en-GB"/>
        </w:rPr>
        <w:t>Have you experienced gender-based or sexual verbal harassment during your studies, such as those listed below?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78919547" w14:textId="77777777" w:rsidR="003856E8" w:rsidRPr="00A33282" w:rsidRDefault="003856E8" w:rsidP="003856E8">
      <w:pPr>
        <w:pStyle w:val="Paragraphedeliste"/>
        <w:numPr>
          <w:ilvl w:val="0"/>
          <w:numId w:val="5"/>
        </w:numPr>
        <w:rPr>
          <w:rFonts w:cstheme="minorHAnsi"/>
          <w:sz w:val="24"/>
          <w:szCs w:val="24"/>
          <w:lang w:val="en-GB"/>
        </w:rPr>
      </w:pPr>
      <w:r w:rsidRPr="00A33282">
        <w:rPr>
          <w:rFonts w:cstheme="minorHAnsi"/>
          <w:sz w:val="24"/>
          <w:szCs w:val="24"/>
          <w:lang w:val="en-GB"/>
        </w:rPr>
        <w:t xml:space="preserve">Jock of a sexual nature directed towards you </w:t>
      </w:r>
    </w:p>
    <w:p w14:paraId="0418BBB5" w14:textId="77777777" w:rsidR="003856E8" w:rsidRPr="00A33282" w:rsidRDefault="003856E8" w:rsidP="003856E8">
      <w:pPr>
        <w:pStyle w:val="Paragraphedeliste"/>
        <w:numPr>
          <w:ilvl w:val="0"/>
          <w:numId w:val="5"/>
        </w:numPr>
        <w:rPr>
          <w:rFonts w:cstheme="minorHAnsi"/>
          <w:sz w:val="24"/>
          <w:szCs w:val="24"/>
          <w:lang w:val="en-GB"/>
        </w:rPr>
      </w:pPr>
      <w:r w:rsidRPr="00A33282">
        <w:rPr>
          <w:rFonts w:cstheme="minorHAnsi"/>
          <w:sz w:val="24"/>
          <w:szCs w:val="24"/>
          <w:lang w:val="en-GB"/>
        </w:rPr>
        <w:t xml:space="preserve">Insults of sexual a nature directed towards you </w:t>
      </w:r>
    </w:p>
    <w:p w14:paraId="43E5CC6C" w14:textId="77777777" w:rsidR="003856E8" w:rsidRPr="00A33282" w:rsidRDefault="003856E8" w:rsidP="003856E8">
      <w:pPr>
        <w:pStyle w:val="Paragraphedeliste"/>
        <w:numPr>
          <w:ilvl w:val="0"/>
          <w:numId w:val="5"/>
        </w:numPr>
        <w:rPr>
          <w:rFonts w:cstheme="minorHAnsi"/>
          <w:sz w:val="24"/>
          <w:szCs w:val="24"/>
          <w:lang w:val="en-GB"/>
        </w:rPr>
      </w:pPr>
      <w:r w:rsidRPr="00A33282">
        <w:rPr>
          <w:rFonts w:cstheme="minorHAnsi"/>
          <w:sz w:val="24"/>
          <w:szCs w:val="24"/>
          <w:lang w:val="en-GB"/>
        </w:rPr>
        <w:t xml:space="preserve">Gesture of a sexual nature </w:t>
      </w:r>
    </w:p>
    <w:p w14:paraId="29318286" w14:textId="10B9B1FF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Whistl</w:t>
      </w:r>
      <w:r w:rsidR="00631BE2" w:rsidRPr="00A33282">
        <w:rPr>
          <w:rFonts w:cstheme="minorHAnsi"/>
          <w:color w:val="000000" w:themeColor="text1"/>
          <w:sz w:val="24"/>
          <w:szCs w:val="24"/>
          <w:lang w:val="en-GB"/>
        </w:rPr>
        <w:t>ing</w:t>
      </w:r>
      <w:r w:rsidR="00214BE7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631BE2" w:rsidRPr="00A33282">
        <w:rPr>
          <w:rFonts w:cstheme="minorHAnsi"/>
          <w:color w:val="000000" w:themeColor="text1"/>
          <w:sz w:val="24"/>
          <w:szCs w:val="24"/>
          <w:lang w:val="en-GB"/>
        </w:rPr>
        <w:t>under the pretext of flirting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B6921A0" w14:textId="5E2A0BB7" w:rsidR="00F322E4" w:rsidRPr="00A33282" w:rsidRDefault="00631BE2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Gender-based or sexual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messages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n the phone, the internet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, social media 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r via </w:t>
      </w:r>
      <w:proofErr w:type="spellStart"/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sms</w:t>
      </w:r>
      <w:proofErr w:type="spellEnd"/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/mms</w:t>
      </w:r>
    </w:p>
    <w:p w14:paraId="64B08B09" w14:textId="77777777" w:rsidR="003856E8" w:rsidRPr="00A33282" w:rsidRDefault="003856E8" w:rsidP="003856E8">
      <w:pPr>
        <w:pStyle w:val="Paragraphedeliste"/>
        <w:numPr>
          <w:ilvl w:val="0"/>
          <w:numId w:val="5"/>
        </w:numPr>
        <w:rPr>
          <w:rFonts w:cstheme="minorHAnsi"/>
          <w:sz w:val="24"/>
          <w:szCs w:val="24"/>
          <w:lang w:val="en-GB"/>
        </w:rPr>
      </w:pPr>
      <w:r w:rsidRPr="00A33282">
        <w:rPr>
          <w:rFonts w:cstheme="minorHAnsi"/>
          <w:sz w:val="24"/>
          <w:szCs w:val="24"/>
          <w:lang w:val="en-GB"/>
        </w:rPr>
        <w:t>Any other allegation with a humiliating or degrading connotation directed towards you</w:t>
      </w:r>
    </w:p>
    <w:p w14:paraId="04AEF8BC" w14:textId="09B587AF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ever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but I know 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at least one studen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ho 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has experienced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his type of </w:t>
      </w:r>
      <w:r w:rsidR="00502089" w:rsidRPr="00A33282">
        <w:rPr>
          <w:rFonts w:cstheme="minorHAnsi"/>
          <w:color w:val="000000" w:themeColor="text1"/>
          <w:sz w:val="24"/>
          <w:szCs w:val="24"/>
          <w:lang w:val="en-GB"/>
        </w:rPr>
        <w:t>harassmen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424648F" w14:textId="33C58499" w:rsidR="00EF29EF" w:rsidRPr="00A33282" w:rsidRDefault="009E666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ever, neither me nor anyone I know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251134FE" w14:textId="5ECDCF6E" w:rsidR="00EF29EF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n’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answer</w:t>
      </w:r>
    </w:p>
    <w:p w14:paraId="484CAF3A" w14:textId="68DFD371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8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ow often, on average,  do 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/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did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 </w:t>
      </w:r>
      <w:r w:rsidR="009E666F" w:rsidRPr="00A33282">
        <w:rPr>
          <w:rFonts w:cstheme="minorHAnsi"/>
          <w:color w:val="000000" w:themeColor="text1"/>
          <w:sz w:val="24"/>
          <w:szCs w:val="24"/>
          <w:lang w:val="en-GB"/>
        </w:rPr>
        <w:t>experience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his type of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verbal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harassment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in the course of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r studie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? </w:t>
      </w:r>
    </w:p>
    <w:p w14:paraId="40EB12AC" w14:textId="2CD2CC11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nce </w:t>
      </w:r>
    </w:p>
    <w:p w14:paraId="153818B8" w14:textId="2DEB6159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Several times </w:t>
      </w:r>
    </w:p>
    <w:p w14:paraId="24190238" w14:textId="3A025D83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ever </w:t>
      </w:r>
    </w:p>
    <w:p w14:paraId="6E76DABC" w14:textId="14230863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19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what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context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did you experience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this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violenc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? </w:t>
      </w:r>
    </w:p>
    <w:p w14:paraId="60B24792" w14:textId="6A59880E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uring a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ospital </w:t>
      </w:r>
      <w:r w:rsidR="003856E8" w:rsidRPr="00A33282">
        <w:rPr>
          <w:rFonts w:cstheme="minorHAnsi"/>
          <w:color w:val="000000" w:themeColor="text1"/>
          <w:sz w:val="24"/>
          <w:szCs w:val="24"/>
          <w:lang w:val="en-GB"/>
        </w:rPr>
        <w:t>internship</w:t>
      </w:r>
    </w:p>
    <w:p w14:paraId="6F470405" w14:textId="2C64E4F9" w:rsidR="00EF29EF" w:rsidRPr="00A33282" w:rsidRDefault="001B0A1C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n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he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al 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university campus </w:t>
      </w:r>
    </w:p>
    <w:p w14:paraId="32708DD2" w14:textId="51CA275B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students associations </w:t>
      </w:r>
    </w:p>
    <w:p w14:paraId="740B9FF1" w14:textId="724284D5" w:rsidR="00F322E4" w:rsidRPr="00A33282" w:rsidRDefault="001B0A1C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t a promo evening, 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tegration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event/ welcome event…</w:t>
      </w:r>
    </w:p>
    <w:p w14:paraId="7D03D67C" w14:textId="68AB5F2F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utside the </w:t>
      </w:r>
      <w:r w:rsidR="003856E8" w:rsidRPr="00A33282">
        <w:rPr>
          <w:rFonts w:cstheme="minorHAnsi"/>
          <w:color w:val="000000" w:themeColor="text1"/>
          <w:sz w:val="24"/>
          <w:szCs w:val="24"/>
          <w:lang w:val="en-GB"/>
        </w:rPr>
        <w:t>setting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of my studies </w:t>
      </w:r>
    </w:p>
    <w:p w14:paraId="17484F81" w14:textId="03C91B29" w:rsidR="00F322E4" w:rsidRPr="00A33282" w:rsidRDefault="00EF29EF" w:rsidP="00F322E4">
      <w:pPr>
        <w:pStyle w:val="Paragraphedeliste"/>
        <w:numPr>
          <w:ilvl w:val="0"/>
          <w:numId w:val="5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w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>answer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4C1ED676" w14:textId="6EB3309E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0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Have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 ever hear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d</w:t>
      </w:r>
      <w:r w:rsidR="00EF29E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comments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B0A1C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r jokes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about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omen during you medical training ?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092C8F2A" w14:textId="77777777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ever </w:t>
      </w:r>
    </w:p>
    <w:p w14:paraId="0D7CEEF7" w14:textId="77777777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Rarely</w:t>
      </w:r>
    </w:p>
    <w:p w14:paraId="0CE82FC2" w14:textId="77777777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ometimes</w:t>
      </w:r>
    </w:p>
    <w:p w14:paraId="427CD787" w14:textId="77777777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Often</w:t>
      </w:r>
    </w:p>
    <w:p w14:paraId="4A653CC5" w14:textId="77777777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lways</w:t>
      </w:r>
    </w:p>
    <w:p w14:paraId="28D92C88" w14:textId="148F5D95" w:rsidR="00C80CB5" w:rsidRPr="00A33282" w:rsidRDefault="00C80CB5" w:rsidP="00C80CB5">
      <w:pPr>
        <w:pStyle w:val="Paragraphedeliste"/>
        <w:numPr>
          <w:ilvl w:val="0"/>
          <w:numId w:val="2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o opinion, or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I don’t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answer</w:t>
      </w:r>
    </w:p>
    <w:p w14:paraId="41365499" w14:textId="23601014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1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f you have 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eard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comments or jokes, 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who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made them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(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multiple answers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possibl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) ? </w:t>
      </w:r>
    </w:p>
    <w:p w14:paraId="5C584128" w14:textId="1070D6DD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Teach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ing staff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40C871A0" w14:textId="2787E7BB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Paramedic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al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eam </w:t>
      </w:r>
    </w:p>
    <w:p w14:paraId="64BBD5A6" w14:textId="2EDFC906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al team </w:t>
      </w:r>
    </w:p>
    <w:p w14:paraId="150028EF" w14:textId="610B137C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esidents </w:t>
      </w:r>
    </w:p>
    <w:p w14:paraId="422F1451" w14:textId="00F76B66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al students </w:t>
      </w:r>
    </w:p>
    <w:p w14:paraId="232B49CF" w14:textId="70EF80B4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atients 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nd/or their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famil</w:t>
      </w:r>
      <w:r w:rsidR="00126495" w:rsidRPr="00A33282">
        <w:rPr>
          <w:rFonts w:cstheme="minorHAnsi"/>
          <w:color w:val="000000" w:themeColor="text1"/>
          <w:sz w:val="24"/>
          <w:szCs w:val="24"/>
          <w:lang w:val="en-GB"/>
        </w:rPr>
        <w:t>ie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4EBB50A2" w14:textId="2F2972ED" w:rsidR="00F322E4" w:rsidRPr="00A33282" w:rsidRDefault="00C80CB5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dministration </w:t>
      </w:r>
    </w:p>
    <w:p w14:paraId="031126CE" w14:textId="43CBF1D7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Q22 </w:t>
      </w:r>
      <w:r w:rsidR="00C80CB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>If you answered rarely, sometimes</w:t>
      </w:r>
      <w:r w:rsidR="0012649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>,</w:t>
      </w:r>
      <w:r w:rsidR="00C80CB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 xml:space="preserve"> often </w:t>
      </w:r>
      <w:r w:rsidR="0012649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>or</w:t>
      </w:r>
      <w:r w:rsidR="00C80CB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 xml:space="preserve"> always to Q20, </w:t>
      </w:r>
      <w:r w:rsidR="0012649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 xml:space="preserve">how </w:t>
      </w:r>
      <w:r w:rsidR="008E41D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>did you</w:t>
      </w:r>
      <w:r w:rsidR="0012649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 xml:space="preserve"> react</w:t>
      </w:r>
      <w:r w:rsidR="008E41D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 xml:space="preserve"> to these comments or jokes</w:t>
      </w:r>
      <w:r w:rsidR="00126495" w:rsidRPr="00A33282">
        <w:rPr>
          <w:rFonts w:cstheme="minorHAnsi"/>
          <w:bCs/>
          <w:color w:val="000000" w:themeColor="text1"/>
          <w:sz w:val="24"/>
          <w:szCs w:val="24"/>
          <w:lang w:val="en-GB"/>
        </w:rPr>
        <w:t>?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440A590B" w14:textId="4137C5AA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ake me laugh, I find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at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y contribute to a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lighter,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ore relaxed atmosphere </w:t>
      </w:r>
    </w:p>
    <w:p w14:paraId="5C06DB48" w14:textId="397ABD8D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D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n’t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ake me laugh but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hey don’t </w:t>
      </w:r>
      <w:r w:rsidR="003003D0" w:rsidRPr="00A33282">
        <w:rPr>
          <w:rFonts w:cstheme="minorHAnsi"/>
          <w:color w:val="000000" w:themeColor="text1"/>
          <w:sz w:val="24"/>
          <w:szCs w:val="24"/>
          <w:lang w:val="en-GB"/>
        </w:rPr>
        <w:t>hurt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me,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either </w:t>
      </w:r>
    </w:p>
    <w:p w14:paraId="0E17334C" w14:textId="540B112A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o not make me laugh and hurt me </w:t>
      </w:r>
    </w:p>
    <w:p w14:paraId="2B17B1CB" w14:textId="331F1F12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Shock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>me a lot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470C81A7" w14:textId="15EC258C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o opinion or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>I don’t wis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o answer </w:t>
      </w:r>
    </w:p>
    <w:p w14:paraId="45D6B364" w14:textId="11F2F839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3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C80CB5" w:rsidRPr="00A33282">
        <w:rPr>
          <w:rFonts w:cstheme="minorHAnsi"/>
          <w:color w:val="000000" w:themeColor="text1"/>
          <w:sz w:val="24"/>
          <w:szCs w:val="24"/>
          <w:lang w:val="en-GB"/>
        </w:rPr>
        <w:t>Did you ever experience physical sexual harassment during your medical training as listed below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: </w:t>
      </w:r>
    </w:p>
    <w:p w14:paraId="58ACE75B" w14:textId="1B07C4E5" w:rsidR="00F322E4" w:rsidRPr="00A33282" w:rsidRDefault="00F322E4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Exhibition </w:t>
      </w:r>
      <w:r w:rsidR="007209C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f a sexual nature </w:t>
      </w:r>
    </w:p>
    <w:p w14:paraId="7C347AB4" w14:textId="4D5A9487" w:rsidR="00F322E4" w:rsidRPr="00A33282" w:rsidRDefault="00C80CB5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Unwanted touching </w:t>
      </w:r>
      <w:r w:rsidR="007209C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n private parts </w:t>
      </w:r>
    </w:p>
    <w:p w14:paraId="045433C5" w14:textId="25B1D9ED" w:rsidR="00F322E4" w:rsidRPr="00A33282" w:rsidRDefault="007209CB" w:rsidP="00F322E4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ot me but I know a friend who has been victim of this type of violence </w:t>
      </w:r>
    </w:p>
    <w:p w14:paraId="416BC430" w14:textId="77777777" w:rsidR="003003D0" w:rsidRPr="00A33282" w:rsidRDefault="007209CB" w:rsidP="007209CB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Not me and I don’t know anyone who has been subjected of this type of violence </w:t>
      </w:r>
    </w:p>
    <w:p w14:paraId="5AC675DB" w14:textId="34C695C0" w:rsidR="00F322E4" w:rsidRPr="00A33282" w:rsidRDefault="007209CB" w:rsidP="007209CB">
      <w:pPr>
        <w:pStyle w:val="Paragraphedeliste"/>
        <w:numPr>
          <w:ilvl w:val="0"/>
          <w:numId w:val="7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want to answer this question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3A5ACE05" w14:textId="5D848891" w:rsidR="008E41D5" w:rsidRPr="00A33282" w:rsidRDefault="00F322E4" w:rsidP="008E41D5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4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209CB" w:rsidRPr="00A33282">
        <w:rPr>
          <w:rFonts w:cstheme="minorHAnsi"/>
          <w:color w:val="000000" w:themeColor="text1"/>
          <w:sz w:val="24"/>
          <w:szCs w:val="24"/>
          <w:lang w:val="en-GB"/>
        </w:rPr>
        <w:t>How many time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="007209C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>do you/did you experience</w:t>
      </w:r>
      <w:r w:rsidR="007209CB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this type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of </w:t>
      </w:r>
      <w:r w:rsidR="008E41D5" w:rsidRPr="00A33282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physical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harassment </w:t>
      </w:r>
      <w:r w:rsidR="008E41D5" w:rsidRPr="00A33282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in the course of your studies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? </w:t>
      </w:r>
    </w:p>
    <w:p w14:paraId="5A10F6A7" w14:textId="09A7F0B6" w:rsidR="00F322E4" w:rsidRPr="00A33282" w:rsidRDefault="007209CB" w:rsidP="008E41D5">
      <w:pPr>
        <w:pStyle w:val="Paragraphedeliste"/>
        <w:numPr>
          <w:ilvl w:val="0"/>
          <w:numId w:val="6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ever</w:t>
      </w:r>
      <w:r w:rsidR="00F322E4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57D34BD8" w14:textId="2FC4C126" w:rsidR="00F322E4" w:rsidRPr="00A33282" w:rsidRDefault="007209CB" w:rsidP="00F322E4">
      <w:pPr>
        <w:pStyle w:val="Paragraphedeliste"/>
        <w:numPr>
          <w:ilvl w:val="0"/>
          <w:numId w:val="6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nce</w:t>
      </w:r>
    </w:p>
    <w:p w14:paraId="60117BE0" w14:textId="4059DFC6" w:rsidR="00F322E4" w:rsidRPr="00A33282" w:rsidRDefault="007209CB" w:rsidP="00F322E4">
      <w:pPr>
        <w:pStyle w:val="Paragraphedeliste"/>
        <w:numPr>
          <w:ilvl w:val="0"/>
          <w:numId w:val="6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Several times</w:t>
      </w:r>
    </w:p>
    <w:p w14:paraId="18330C64" w14:textId="77777777" w:rsidR="007D5F81" w:rsidRPr="00A33282" w:rsidRDefault="00F322E4" w:rsidP="007D5F81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5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f you </w:t>
      </w:r>
      <w:r w:rsidR="008E41D5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have 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experienced physical harassment,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who perpetrated it? (multiple answers possible)</w:t>
      </w:r>
    </w:p>
    <w:p w14:paraId="6296731C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eaching staff </w:t>
      </w:r>
    </w:p>
    <w:p w14:paraId="40CAF4BB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aramedical team </w:t>
      </w:r>
    </w:p>
    <w:p w14:paraId="451B7191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al team </w:t>
      </w:r>
    </w:p>
    <w:p w14:paraId="48E09407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Residents </w:t>
      </w:r>
    </w:p>
    <w:p w14:paraId="6A9BADE7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edical students </w:t>
      </w:r>
    </w:p>
    <w:p w14:paraId="716B5D31" w14:textId="77777777" w:rsidR="007D5F81" w:rsidRPr="00A33282" w:rsidRDefault="007D5F81" w:rsidP="007D5F81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Patients and/or their families </w:t>
      </w:r>
    </w:p>
    <w:p w14:paraId="5E65E49C" w14:textId="77777777" w:rsidR="007D5F81" w:rsidRPr="00A33282" w:rsidRDefault="007D5F81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lastRenderedPageBreak/>
        <w:t xml:space="preserve">Administration </w:t>
      </w:r>
    </w:p>
    <w:p w14:paraId="4DB1ECCF" w14:textId="77777777" w:rsidR="007D5F81" w:rsidRPr="00A33282" w:rsidRDefault="007D5F81" w:rsidP="00F322E4">
      <w:pPr>
        <w:pStyle w:val="Paragraphedeliste"/>
        <w:numPr>
          <w:ilvl w:val="0"/>
          <w:numId w:val="9"/>
        </w:num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5397B27A" w14:textId="18E7ABAD" w:rsidR="007D5F81" w:rsidRPr="00A33282" w:rsidRDefault="00F322E4" w:rsidP="007D5F81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6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>If you experienced sexual harassment (verbal or physical)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have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you talk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ed</w:t>
      </w:r>
      <w:r w:rsidR="001C379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about it ? </w:t>
      </w:r>
    </w:p>
    <w:p w14:paraId="7A462CC4" w14:textId="44753A88" w:rsidR="00F322E4" w:rsidRPr="00A33282" w:rsidRDefault="007D5F81" w:rsidP="007D5F81">
      <w:pPr>
        <w:pStyle w:val="Paragraphedeliste"/>
        <w:numPr>
          <w:ilvl w:val="0"/>
          <w:numId w:val="8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</w:t>
      </w:r>
      <w:r w:rsidR="00A33282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did  not </w:t>
      </w:r>
      <w:r w:rsidR="003003D0" w:rsidRPr="00A33282">
        <w:rPr>
          <w:rFonts w:cstheme="minorHAnsi"/>
          <w:sz w:val="24"/>
          <w:szCs w:val="24"/>
          <w:lang w:val="en-GB"/>
        </w:rPr>
        <w:t>experience sexual harassment</w:t>
      </w:r>
    </w:p>
    <w:p w14:paraId="71304C1E" w14:textId="7A4A657D" w:rsidR="00F322E4" w:rsidRPr="00A33282" w:rsidRDefault="001C3791" w:rsidP="00F322E4">
      <w:pPr>
        <w:pStyle w:val="Paragraphedeliste"/>
        <w:numPr>
          <w:ilvl w:val="0"/>
          <w:numId w:val="8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hav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not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discussed this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with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>anyone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7E0AF13D" w14:textId="1808336C" w:rsidR="007D5F81" w:rsidRPr="00A33282" w:rsidRDefault="007D5F81" w:rsidP="007D5F81">
      <w:pPr>
        <w:pStyle w:val="Paragraphedeliste"/>
        <w:numPr>
          <w:ilvl w:val="0"/>
          <w:numId w:val="8"/>
        </w:numPr>
        <w:spacing w:after="0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have discussed this with :</w:t>
      </w:r>
    </w:p>
    <w:p w14:paraId="22984423" w14:textId="0D33FD06" w:rsidR="007D5F81" w:rsidRPr="00A33282" w:rsidRDefault="001C3791" w:rsidP="007D5F81">
      <w:pPr>
        <w:spacing w:after="0"/>
        <w:ind w:left="360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ab/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ab/>
        <w:t>My university administration</w:t>
      </w:r>
    </w:p>
    <w:p w14:paraId="467AC549" w14:textId="77777777" w:rsidR="007D5F81" w:rsidRPr="00A33282" w:rsidRDefault="007D5F81" w:rsidP="007D5F81">
      <w:pPr>
        <w:spacing w:after="0"/>
        <w:ind w:left="708" w:firstLine="70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 member of the teaching staff</w:t>
      </w:r>
    </w:p>
    <w:p w14:paraId="6EEF61CD" w14:textId="77777777" w:rsidR="007D5F81" w:rsidRPr="00A33282" w:rsidRDefault="007D5F81" w:rsidP="007D5F81">
      <w:pPr>
        <w:spacing w:after="0"/>
        <w:ind w:left="708" w:firstLine="70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y classmates</w:t>
      </w:r>
    </w:p>
    <w:p w14:paraId="7087DEF8" w14:textId="77777777" w:rsidR="007D5F81" w:rsidRPr="00A33282" w:rsidRDefault="007D5F81" w:rsidP="007D5F81">
      <w:pPr>
        <w:spacing w:after="0"/>
        <w:ind w:left="708" w:firstLine="70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 faculty or hospital support unit</w:t>
      </w:r>
    </w:p>
    <w:p w14:paraId="2781C6B5" w14:textId="77777777" w:rsidR="007D5F81" w:rsidRPr="00A33282" w:rsidRDefault="007D5F81" w:rsidP="007D5F81">
      <w:pPr>
        <w:spacing w:after="0"/>
        <w:ind w:left="708" w:firstLine="70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y family </w:t>
      </w:r>
    </w:p>
    <w:p w14:paraId="38B0D5E9" w14:textId="77777777" w:rsidR="007D5F81" w:rsidRPr="00A33282" w:rsidRDefault="007D5F81" w:rsidP="007D5F81">
      <w:pPr>
        <w:pStyle w:val="Paragraphedeliste"/>
        <w:ind w:left="142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 friend</w:t>
      </w:r>
    </w:p>
    <w:p w14:paraId="4262F047" w14:textId="77777777" w:rsidR="007D5F81" w:rsidRPr="00A33282" w:rsidRDefault="007D5F81" w:rsidP="007D5F81">
      <w:pPr>
        <w:pStyle w:val="Paragraphedeliste"/>
        <w:ind w:left="1068" w:firstLine="348"/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Other</w:t>
      </w:r>
    </w:p>
    <w:p w14:paraId="52BD1FBE" w14:textId="7822E07C" w:rsidR="00DC24F3" w:rsidRPr="00A33282" w:rsidRDefault="00DC24F3" w:rsidP="007D5F81">
      <w:pPr>
        <w:pStyle w:val="Paragraphedeliste"/>
        <w:numPr>
          <w:ilvl w:val="0"/>
          <w:numId w:val="8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I don’t w</w:t>
      </w:r>
      <w:r w:rsidR="007D5F81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ish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to answer </w:t>
      </w:r>
    </w:p>
    <w:p w14:paraId="1CBE5832" w14:textId="2844C5E8" w:rsidR="00F322E4" w:rsidRPr="00A33282" w:rsidRDefault="00F322E4" w:rsidP="00DC24F3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7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C24F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My personal situation </w:t>
      </w:r>
    </w:p>
    <w:p w14:paraId="4D4A4583" w14:textId="0F3317EB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Men</w:t>
      </w:r>
    </w:p>
    <w:p w14:paraId="35599A24" w14:textId="73F5A8F9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Women</w:t>
      </w:r>
    </w:p>
    <w:p w14:paraId="497B31F7" w14:textId="03890832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o</w:t>
      </w:r>
      <w:r w:rsidR="0019575F" w:rsidRPr="00A33282">
        <w:rPr>
          <w:rFonts w:cstheme="minorHAnsi"/>
          <w:color w:val="000000" w:themeColor="text1"/>
          <w:sz w:val="24"/>
          <w:szCs w:val="24"/>
          <w:lang w:val="en-GB"/>
        </w:rPr>
        <w:t>n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-binary</w:t>
      </w:r>
    </w:p>
    <w:p w14:paraId="1638B73C" w14:textId="20DF59EB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8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9575F" w:rsidRPr="00A33282">
        <w:rPr>
          <w:rFonts w:cstheme="minorHAnsi"/>
          <w:color w:val="000000" w:themeColor="text1"/>
          <w:sz w:val="24"/>
          <w:szCs w:val="24"/>
          <w:lang w:val="en-GB"/>
        </w:rPr>
        <w:t>Enter your age (numeric entry)</w:t>
      </w:r>
    </w:p>
    <w:p w14:paraId="18DA3EDC" w14:textId="1AA90EE4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29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C24F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Are you 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 : </w:t>
      </w:r>
    </w:p>
    <w:p w14:paraId="07AA2B08" w14:textId="789A48B8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lone</w:t>
      </w:r>
    </w:p>
    <w:p w14:paraId="264192B9" w14:textId="08417BE3" w:rsidR="00F322E4" w:rsidRPr="00A33282" w:rsidRDefault="0019575F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as a couple</w:t>
      </w:r>
    </w:p>
    <w:p w14:paraId="3CA67B41" w14:textId="0848DE1A" w:rsidR="00F322E4" w:rsidRPr="00A33282" w:rsidRDefault="00F322E4" w:rsidP="00F322E4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b/>
          <w:color w:val="000000" w:themeColor="text1"/>
          <w:sz w:val="24"/>
          <w:szCs w:val="24"/>
          <w:lang w:val="en-GB"/>
        </w:rPr>
        <w:t>Q30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9575F" w:rsidRPr="00A33282">
        <w:rPr>
          <w:rFonts w:cstheme="minorHAnsi"/>
          <w:color w:val="000000" w:themeColor="text1"/>
          <w:sz w:val="24"/>
          <w:szCs w:val="24"/>
          <w:lang w:val="en-GB"/>
        </w:rPr>
        <w:t>Do</w:t>
      </w:r>
      <w:r w:rsidR="00DC24F3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19575F" w:rsidRPr="00A33282">
        <w:rPr>
          <w:rFonts w:cstheme="minorHAnsi"/>
          <w:color w:val="000000" w:themeColor="text1"/>
          <w:sz w:val="24"/>
          <w:szCs w:val="24"/>
          <w:lang w:val="en-GB"/>
        </w:rPr>
        <w:t xml:space="preserve">you have </w:t>
      </w:r>
      <w:r w:rsidR="00DC24F3" w:rsidRPr="00A33282">
        <w:rPr>
          <w:rFonts w:cstheme="minorHAnsi"/>
          <w:color w:val="000000" w:themeColor="text1"/>
          <w:sz w:val="24"/>
          <w:szCs w:val="24"/>
          <w:lang w:val="en-GB"/>
        </w:rPr>
        <w:t>one or more children</w:t>
      </w:r>
      <w:r w:rsidRPr="00A33282">
        <w:rPr>
          <w:rFonts w:cstheme="minorHAnsi"/>
          <w:color w:val="000000" w:themeColor="text1"/>
          <w:sz w:val="24"/>
          <w:szCs w:val="24"/>
          <w:lang w:val="en-GB"/>
        </w:rPr>
        <w:t> </w:t>
      </w:r>
      <w:r w:rsidR="0019575F" w:rsidRPr="00A33282">
        <w:rPr>
          <w:rFonts w:cstheme="minorHAnsi"/>
          <w:color w:val="000000" w:themeColor="text1"/>
          <w:sz w:val="24"/>
          <w:szCs w:val="24"/>
          <w:lang w:val="en-GB"/>
        </w:rPr>
        <w:t>?</w:t>
      </w:r>
    </w:p>
    <w:p w14:paraId="59D3415B" w14:textId="276720B1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Yes</w:t>
      </w:r>
    </w:p>
    <w:p w14:paraId="187F2A9C" w14:textId="41695810" w:rsidR="00F322E4" w:rsidRPr="00A33282" w:rsidRDefault="00DC24F3" w:rsidP="00F322E4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  <w:lang w:val="en-GB"/>
        </w:rPr>
      </w:pPr>
      <w:r w:rsidRPr="00A33282">
        <w:rPr>
          <w:rFonts w:cstheme="minorHAnsi"/>
          <w:color w:val="000000" w:themeColor="text1"/>
          <w:sz w:val="24"/>
          <w:szCs w:val="24"/>
          <w:lang w:val="en-GB"/>
        </w:rPr>
        <w:t>No</w:t>
      </w:r>
    </w:p>
    <w:p w14:paraId="7B5C1A08" w14:textId="1264EEC5" w:rsidR="0023340C" w:rsidRPr="00A33282" w:rsidRDefault="005D3913" w:rsidP="0023340C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Additional q</w:t>
      </w:r>
      <w:r w:rsidR="0023340C" w:rsidRPr="00A33282">
        <w:rPr>
          <w:b/>
          <w:bCs/>
          <w:color w:val="000000" w:themeColor="text1"/>
          <w:lang w:val="en-GB"/>
        </w:rPr>
        <w:t xml:space="preserve">uestions </w:t>
      </w:r>
      <w:r w:rsidR="00145A29" w:rsidRPr="00A33282">
        <w:rPr>
          <w:b/>
          <w:bCs/>
          <w:color w:val="000000" w:themeColor="text1"/>
          <w:lang w:val="en-GB"/>
        </w:rPr>
        <w:t>for</w:t>
      </w:r>
      <w:r w:rsidR="0023340C" w:rsidRPr="00A33282">
        <w:rPr>
          <w:b/>
          <w:bCs/>
          <w:color w:val="000000" w:themeColor="text1"/>
          <w:lang w:val="en-GB"/>
        </w:rPr>
        <w:t xml:space="preserve"> </w:t>
      </w:r>
      <w:r>
        <w:rPr>
          <w:b/>
          <w:bCs/>
          <w:color w:val="000000" w:themeColor="text1"/>
          <w:lang w:val="en-GB"/>
        </w:rPr>
        <w:t xml:space="preserve">fully trained </w:t>
      </w:r>
      <w:r w:rsidR="0023340C" w:rsidRPr="00A33282">
        <w:rPr>
          <w:b/>
          <w:bCs/>
          <w:color w:val="000000" w:themeColor="text1"/>
          <w:lang w:val="en-GB"/>
        </w:rPr>
        <w:t xml:space="preserve">residents </w:t>
      </w:r>
    </w:p>
    <w:p w14:paraId="175F984C" w14:textId="44FE0899" w:rsidR="0023340C" w:rsidRPr="00A33282" w:rsidRDefault="0023340C" w:rsidP="0023340C">
      <w:pPr>
        <w:rPr>
          <w:color w:val="000000" w:themeColor="text1"/>
          <w:lang w:val="en-GB"/>
        </w:rPr>
      </w:pPr>
      <w:r w:rsidRPr="00A33282">
        <w:rPr>
          <w:b/>
          <w:bCs/>
          <w:color w:val="000000" w:themeColor="text1"/>
          <w:lang w:val="en-GB"/>
        </w:rPr>
        <w:t>Q7 bis</w:t>
      </w:r>
      <w:r w:rsidRPr="00A33282">
        <w:rPr>
          <w:color w:val="000000" w:themeColor="text1"/>
          <w:lang w:val="en-GB"/>
        </w:rPr>
        <w:t xml:space="preserve"> How </w:t>
      </w:r>
      <w:r w:rsidR="005F6922" w:rsidRPr="00A33282">
        <w:rPr>
          <w:color w:val="000000" w:themeColor="text1"/>
          <w:lang w:val="en-GB"/>
        </w:rPr>
        <w:t>would you rate</w:t>
      </w:r>
      <w:r w:rsidRPr="00A33282">
        <w:rPr>
          <w:color w:val="000000" w:themeColor="text1"/>
          <w:lang w:val="en-GB"/>
        </w:rPr>
        <w:t xml:space="preserve"> the quality of relationship</w:t>
      </w:r>
      <w:r w:rsidR="005F6922" w:rsidRPr="00A33282">
        <w:rPr>
          <w:color w:val="000000" w:themeColor="text1"/>
          <w:lang w:val="en-GB"/>
        </w:rPr>
        <w:t>s</w:t>
      </w:r>
      <w:r w:rsidRPr="00A33282">
        <w:rPr>
          <w:color w:val="000000" w:themeColor="text1"/>
          <w:lang w:val="en-GB"/>
        </w:rPr>
        <w:t xml:space="preserve"> during your </w:t>
      </w:r>
      <w:r w:rsidR="00145A29" w:rsidRPr="00A33282">
        <w:rPr>
          <w:color w:val="000000" w:themeColor="text1"/>
          <w:lang w:val="en-GB"/>
        </w:rPr>
        <w:t>IC</w:t>
      </w:r>
      <w:r w:rsidR="005D3913">
        <w:rPr>
          <w:color w:val="000000" w:themeColor="text1"/>
          <w:lang w:val="en-GB"/>
        </w:rPr>
        <w:t>M</w:t>
      </w:r>
      <w:r w:rsidR="00145A29" w:rsidRPr="00A33282">
        <w:rPr>
          <w:color w:val="000000" w:themeColor="text1"/>
          <w:lang w:val="en-GB"/>
        </w:rPr>
        <w:t xml:space="preserve"> </w:t>
      </w:r>
      <w:r w:rsidRPr="00A33282">
        <w:rPr>
          <w:color w:val="000000" w:themeColor="text1"/>
          <w:lang w:val="en-GB"/>
        </w:rPr>
        <w:t xml:space="preserve">residency (on a scale </w:t>
      </w:r>
      <w:r w:rsidR="00145A29" w:rsidRPr="00A33282">
        <w:rPr>
          <w:color w:val="000000" w:themeColor="text1"/>
          <w:lang w:val="en-GB"/>
        </w:rPr>
        <w:t>of</w:t>
      </w:r>
      <w:r w:rsidRPr="00A33282">
        <w:rPr>
          <w:color w:val="000000" w:themeColor="text1"/>
          <w:lang w:val="en-GB"/>
        </w:rPr>
        <w:t xml:space="preserve"> 1 to 5</w:t>
      </w:r>
      <w:r w:rsidR="00145A29" w:rsidRPr="00A33282">
        <w:rPr>
          <w:color w:val="000000" w:themeColor="text1"/>
          <w:lang w:val="en-GB"/>
        </w:rPr>
        <w:t>,</w:t>
      </w:r>
      <w:r w:rsidRPr="00A33282">
        <w:rPr>
          <w:color w:val="000000" w:themeColor="text1"/>
          <w:lang w:val="en-GB"/>
        </w:rPr>
        <w:t xml:space="preserve"> very good/good/ bad / very bad/ no opinion)</w:t>
      </w:r>
    </w:p>
    <w:p w14:paraId="49626AF5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doctors</w:t>
      </w:r>
    </w:p>
    <w:p w14:paraId="5FAE208E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male doctors</w:t>
      </w:r>
    </w:p>
    <w:p w14:paraId="3623C27A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paramedic</w:t>
      </w:r>
    </w:p>
    <w:p w14:paraId="14E88276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male paramedic</w:t>
      </w:r>
    </w:p>
    <w:p w14:paraId="36E1AEED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male teacher</w:t>
      </w:r>
    </w:p>
    <w:p w14:paraId="0B008D92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teacher</w:t>
      </w:r>
    </w:p>
    <w:p w14:paraId="2F43DADA" w14:textId="778F420E" w:rsidR="0023340C" w:rsidRPr="00A33282" w:rsidRDefault="0023340C" w:rsidP="0023340C">
      <w:pPr>
        <w:rPr>
          <w:color w:val="000000" w:themeColor="text1"/>
          <w:lang w:val="en-GB"/>
        </w:rPr>
      </w:pPr>
      <w:r w:rsidRPr="00A33282">
        <w:rPr>
          <w:b/>
          <w:bCs/>
          <w:color w:val="000000" w:themeColor="text1"/>
          <w:lang w:val="en-GB"/>
        </w:rPr>
        <w:t>Q 8 bis</w:t>
      </w:r>
      <w:r w:rsidRPr="00A33282">
        <w:rPr>
          <w:color w:val="000000" w:themeColor="text1"/>
          <w:lang w:val="en-GB"/>
        </w:rPr>
        <w:t xml:space="preserve"> </w:t>
      </w:r>
      <w:r w:rsidR="00145A29" w:rsidRPr="00A33282">
        <w:rPr>
          <w:color w:val="000000" w:themeColor="text1"/>
          <w:lang w:val="en-GB"/>
        </w:rPr>
        <w:t>How would you rate the quality of relationships during your</w:t>
      </w:r>
      <w:r w:rsidRPr="00A33282">
        <w:rPr>
          <w:color w:val="000000" w:themeColor="text1"/>
          <w:lang w:val="en-GB"/>
        </w:rPr>
        <w:t xml:space="preserve"> residency in medical ward (non IC</w:t>
      </w:r>
      <w:r w:rsidR="005D3913">
        <w:rPr>
          <w:color w:val="000000" w:themeColor="text1"/>
          <w:lang w:val="en-GB"/>
        </w:rPr>
        <w:t>M</w:t>
      </w:r>
      <w:r w:rsidRPr="00A33282">
        <w:rPr>
          <w:color w:val="000000" w:themeColor="text1"/>
          <w:lang w:val="en-GB"/>
        </w:rPr>
        <w:t xml:space="preserve">)   (on a scale </w:t>
      </w:r>
      <w:r w:rsidR="00145A29" w:rsidRPr="00A33282">
        <w:rPr>
          <w:color w:val="000000" w:themeColor="text1"/>
          <w:lang w:val="en-GB"/>
        </w:rPr>
        <w:t xml:space="preserve">of </w:t>
      </w:r>
      <w:r w:rsidRPr="00A33282">
        <w:rPr>
          <w:color w:val="000000" w:themeColor="text1"/>
          <w:lang w:val="en-GB"/>
        </w:rPr>
        <w:t>1 to 5</w:t>
      </w:r>
      <w:r w:rsidR="00145A29" w:rsidRPr="00A33282">
        <w:rPr>
          <w:color w:val="000000" w:themeColor="text1"/>
          <w:lang w:val="en-GB"/>
        </w:rPr>
        <w:t>,</w:t>
      </w:r>
      <w:r w:rsidRPr="00A33282">
        <w:rPr>
          <w:color w:val="000000" w:themeColor="text1"/>
          <w:lang w:val="en-GB"/>
        </w:rPr>
        <w:t xml:space="preserve"> very good/good/ bad / very bad/ no opinion)</w:t>
      </w:r>
    </w:p>
    <w:p w14:paraId="592FBB9B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doctors</w:t>
      </w:r>
    </w:p>
    <w:p w14:paraId="173CFE0E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lastRenderedPageBreak/>
        <w:t>With male doctors</w:t>
      </w:r>
    </w:p>
    <w:p w14:paraId="19EB2346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paramedic</w:t>
      </w:r>
    </w:p>
    <w:p w14:paraId="6CB4F324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male paramedic</w:t>
      </w:r>
    </w:p>
    <w:p w14:paraId="74E0AD8D" w14:textId="77777777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male teacher</w:t>
      </w:r>
    </w:p>
    <w:p w14:paraId="3DD2019F" w14:textId="5A2B7DAF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With female teacher</w:t>
      </w:r>
    </w:p>
    <w:p w14:paraId="4FC560B0" w14:textId="54D6D6BC" w:rsidR="0023340C" w:rsidRPr="00A33282" w:rsidRDefault="0023340C" w:rsidP="0023340C">
      <w:pPr>
        <w:rPr>
          <w:color w:val="000000" w:themeColor="text1"/>
          <w:lang w:val="en-GB"/>
        </w:rPr>
      </w:pPr>
      <w:r w:rsidRPr="00A33282">
        <w:rPr>
          <w:b/>
          <w:bCs/>
          <w:color w:val="000000" w:themeColor="text1"/>
          <w:lang w:val="en-GB"/>
        </w:rPr>
        <w:t>Q11</w:t>
      </w:r>
      <w:r w:rsidR="003003D0" w:rsidRPr="00A33282">
        <w:rPr>
          <w:b/>
          <w:bCs/>
          <w:color w:val="000000" w:themeColor="text1"/>
          <w:lang w:val="en-GB"/>
        </w:rPr>
        <w:t xml:space="preserve"> bis</w:t>
      </w:r>
      <w:r w:rsidRPr="00A33282">
        <w:rPr>
          <w:color w:val="000000" w:themeColor="text1"/>
          <w:lang w:val="en-GB"/>
        </w:rPr>
        <w:t xml:space="preserve"> Since </w:t>
      </w:r>
      <w:r w:rsidR="00145A29" w:rsidRPr="00A33282">
        <w:rPr>
          <w:color w:val="000000" w:themeColor="text1"/>
          <w:lang w:val="en-GB"/>
        </w:rPr>
        <w:t>choosing</w:t>
      </w:r>
      <w:r w:rsidRPr="00A33282">
        <w:rPr>
          <w:color w:val="000000" w:themeColor="text1"/>
          <w:lang w:val="en-GB"/>
        </w:rPr>
        <w:t xml:space="preserve"> your specialty (intensive care</w:t>
      </w:r>
      <w:r w:rsidR="003003D0" w:rsidRPr="00A33282">
        <w:rPr>
          <w:color w:val="000000" w:themeColor="text1"/>
          <w:lang w:val="en-GB"/>
        </w:rPr>
        <w:t xml:space="preserve"> medicine</w:t>
      </w:r>
      <w:r w:rsidRPr="00A33282">
        <w:rPr>
          <w:color w:val="000000" w:themeColor="text1"/>
          <w:lang w:val="en-GB"/>
        </w:rPr>
        <w:t xml:space="preserve">), </w:t>
      </w:r>
      <w:r w:rsidR="00145A29" w:rsidRPr="00A33282">
        <w:rPr>
          <w:color w:val="000000" w:themeColor="text1"/>
          <w:lang w:val="en-GB"/>
        </w:rPr>
        <w:t>have</w:t>
      </w:r>
      <w:r w:rsidRPr="00A33282">
        <w:rPr>
          <w:color w:val="000000" w:themeColor="text1"/>
          <w:lang w:val="en-GB"/>
        </w:rPr>
        <w:t xml:space="preserve"> you ever th</w:t>
      </w:r>
      <w:r w:rsidR="00145A29" w:rsidRPr="00A33282">
        <w:rPr>
          <w:color w:val="000000" w:themeColor="text1"/>
          <w:lang w:val="en-GB"/>
        </w:rPr>
        <w:t>ought</w:t>
      </w:r>
      <w:r w:rsidRPr="00A33282">
        <w:rPr>
          <w:color w:val="000000" w:themeColor="text1"/>
          <w:lang w:val="en-GB"/>
        </w:rPr>
        <w:t xml:space="preserve"> </w:t>
      </w:r>
      <w:r w:rsidR="00145A29" w:rsidRPr="00A33282">
        <w:rPr>
          <w:color w:val="000000" w:themeColor="text1"/>
          <w:lang w:val="en-GB"/>
        </w:rPr>
        <w:t>about changing</w:t>
      </w:r>
      <w:r w:rsidRPr="00A33282">
        <w:rPr>
          <w:color w:val="000000" w:themeColor="text1"/>
          <w:lang w:val="en-GB"/>
        </w:rPr>
        <w:t xml:space="preserve"> it?</w:t>
      </w:r>
    </w:p>
    <w:p w14:paraId="621B23D1" w14:textId="2DD590F3" w:rsidR="0023340C" w:rsidRPr="00A33282" w:rsidRDefault="0023340C" w:rsidP="0023340C">
      <w:pPr>
        <w:rPr>
          <w:color w:val="000000" w:themeColor="text1"/>
          <w:lang w:val="en-GB"/>
        </w:rPr>
      </w:pPr>
      <w:r w:rsidRPr="00A33282">
        <w:rPr>
          <w:b/>
          <w:bCs/>
          <w:color w:val="000000" w:themeColor="text1"/>
          <w:lang w:val="en-GB"/>
        </w:rPr>
        <w:t>Q1</w:t>
      </w:r>
      <w:r w:rsidR="0018101E" w:rsidRPr="00A33282">
        <w:rPr>
          <w:b/>
          <w:bCs/>
          <w:color w:val="000000" w:themeColor="text1"/>
          <w:lang w:val="en-GB"/>
        </w:rPr>
        <w:t>2</w:t>
      </w:r>
      <w:r w:rsidR="003003D0" w:rsidRPr="00A33282">
        <w:rPr>
          <w:b/>
          <w:bCs/>
          <w:color w:val="000000" w:themeColor="text1"/>
          <w:lang w:val="en-GB"/>
        </w:rPr>
        <w:t xml:space="preserve"> bis</w:t>
      </w:r>
      <w:r w:rsidRPr="00A33282">
        <w:rPr>
          <w:color w:val="000000" w:themeColor="text1"/>
          <w:lang w:val="en-GB"/>
        </w:rPr>
        <w:t xml:space="preserve"> If you </w:t>
      </w:r>
      <w:r w:rsidR="0018101E" w:rsidRPr="00A33282">
        <w:rPr>
          <w:color w:val="000000" w:themeColor="text1"/>
          <w:lang w:val="en-GB"/>
        </w:rPr>
        <w:t>stopped</w:t>
      </w:r>
      <w:r w:rsidRPr="00A33282">
        <w:rPr>
          <w:color w:val="000000" w:themeColor="text1"/>
          <w:lang w:val="en-GB"/>
        </w:rPr>
        <w:t xml:space="preserve"> your residency , what was the reason?</w:t>
      </w:r>
    </w:p>
    <w:p w14:paraId="5EA93CDC" w14:textId="207C8743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Pregnancy</w:t>
      </w:r>
    </w:p>
    <w:p w14:paraId="181C7D46" w14:textId="5A7E3E1A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Master</w:t>
      </w:r>
    </w:p>
    <w:p w14:paraId="73628589" w14:textId="408D7C23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H</w:t>
      </w:r>
      <w:r w:rsidR="00861F97" w:rsidRPr="00A33282">
        <w:rPr>
          <w:color w:val="000000" w:themeColor="text1"/>
          <w:lang w:val="en-GB"/>
        </w:rPr>
        <w:t>ea</w:t>
      </w:r>
      <w:r w:rsidRPr="00A33282">
        <w:rPr>
          <w:color w:val="000000" w:themeColor="text1"/>
          <w:lang w:val="en-GB"/>
        </w:rPr>
        <w:t>lth</w:t>
      </w:r>
    </w:p>
    <w:p w14:paraId="1D1340F0" w14:textId="3C9C4493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Personal convenance</w:t>
      </w:r>
    </w:p>
    <w:p w14:paraId="5688AC20" w14:textId="37DAC03D" w:rsidR="0023340C" w:rsidRPr="00A33282" w:rsidRDefault="0023340C" w:rsidP="0023340C">
      <w:pPr>
        <w:pStyle w:val="Paragraphedeliste"/>
        <w:numPr>
          <w:ilvl w:val="0"/>
          <w:numId w:val="1"/>
        </w:numPr>
        <w:rPr>
          <w:color w:val="000000" w:themeColor="text1"/>
          <w:lang w:val="en-GB"/>
        </w:rPr>
      </w:pPr>
      <w:r w:rsidRPr="00A33282">
        <w:rPr>
          <w:color w:val="000000" w:themeColor="text1"/>
          <w:lang w:val="en-GB"/>
        </w:rPr>
        <w:t>Civil ser</w:t>
      </w:r>
      <w:r w:rsidR="00861F97" w:rsidRPr="00A33282">
        <w:rPr>
          <w:color w:val="000000" w:themeColor="text1"/>
          <w:lang w:val="en-GB"/>
        </w:rPr>
        <w:t>vic</w:t>
      </w:r>
      <w:r w:rsidRPr="00A33282">
        <w:rPr>
          <w:color w:val="000000" w:themeColor="text1"/>
          <w:lang w:val="en-GB"/>
        </w:rPr>
        <w:t xml:space="preserve">e </w:t>
      </w:r>
    </w:p>
    <w:p w14:paraId="4A109421" w14:textId="0D5A2FEF" w:rsidR="006E1FDD" w:rsidRPr="00C80CB0" w:rsidRDefault="006E1FDD">
      <w:pPr>
        <w:rPr>
          <w:color w:val="000000" w:themeColor="text1"/>
          <w:lang w:val="en-GB"/>
        </w:rPr>
      </w:pPr>
    </w:p>
    <w:sectPr w:rsidR="006E1FDD" w:rsidRPr="00C80CB0" w:rsidSect="008A5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46BD8"/>
    <w:multiLevelType w:val="hybridMultilevel"/>
    <w:tmpl w:val="FA566A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D3FD2"/>
    <w:multiLevelType w:val="hybridMultilevel"/>
    <w:tmpl w:val="541074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16584"/>
    <w:multiLevelType w:val="hybridMultilevel"/>
    <w:tmpl w:val="8E4A1C54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56D9C"/>
    <w:multiLevelType w:val="hybridMultilevel"/>
    <w:tmpl w:val="8AFC52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C131ED"/>
    <w:multiLevelType w:val="hybridMultilevel"/>
    <w:tmpl w:val="01F69122"/>
    <w:lvl w:ilvl="0" w:tplc="55DAFE6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806C0B"/>
    <w:multiLevelType w:val="hybridMultilevel"/>
    <w:tmpl w:val="64348DC6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B715028"/>
    <w:multiLevelType w:val="hybridMultilevel"/>
    <w:tmpl w:val="AF9EE26C"/>
    <w:lvl w:ilvl="0" w:tplc="55DAFE6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770269"/>
    <w:multiLevelType w:val="hybridMultilevel"/>
    <w:tmpl w:val="4F0E41D0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D0BED"/>
    <w:multiLevelType w:val="hybridMultilevel"/>
    <w:tmpl w:val="6B366A7C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3357AC"/>
    <w:multiLevelType w:val="hybridMultilevel"/>
    <w:tmpl w:val="6C42A9CA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B1CA1"/>
    <w:multiLevelType w:val="hybridMultilevel"/>
    <w:tmpl w:val="F39C5922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7E0310"/>
    <w:multiLevelType w:val="hybridMultilevel"/>
    <w:tmpl w:val="47D073D8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DB5C4A"/>
    <w:multiLevelType w:val="hybridMultilevel"/>
    <w:tmpl w:val="89B20362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65C8E"/>
    <w:multiLevelType w:val="hybridMultilevel"/>
    <w:tmpl w:val="1EA4E51C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71346722">
    <w:abstractNumId w:val="2"/>
  </w:num>
  <w:num w:numId="2" w16cid:durableId="1706248079">
    <w:abstractNumId w:val="11"/>
  </w:num>
  <w:num w:numId="3" w16cid:durableId="263880688">
    <w:abstractNumId w:val="0"/>
  </w:num>
  <w:num w:numId="4" w16cid:durableId="299071553">
    <w:abstractNumId w:val="4"/>
  </w:num>
  <w:num w:numId="5" w16cid:durableId="1736853778">
    <w:abstractNumId w:val="12"/>
  </w:num>
  <w:num w:numId="6" w16cid:durableId="1273365942">
    <w:abstractNumId w:val="9"/>
  </w:num>
  <w:num w:numId="7" w16cid:durableId="782574699">
    <w:abstractNumId w:val="7"/>
  </w:num>
  <w:num w:numId="8" w16cid:durableId="859591340">
    <w:abstractNumId w:val="8"/>
  </w:num>
  <w:num w:numId="9" w16cid:durableId="115224083">
    <w:abstractNumId w:val="10"/>
  </w:num>
  <w:num w:numId="10" w16cid:durableId="59791185">
    <w:abstractNumId w:val="3"/>
  </w:num>
  <w:num w:numId="11" w16cid:durableId="127170405">
    <w:abstractNumId w:val="1"/>
  </w:num>
  <w:num w:numId="12" w16cid:durableId="471099237">
    <w:abstractNumId w:val="6"/>
  </w:num>
  <w:num w:numId="13" w16cid:durableId="744575045">
    <w:abstractNumId w:val="5"/>
  </w:num>
  <w:num w:numId="14" w16cid:durableId="146685478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E4"/>
    <w:rsid w:val="00007AF8"/>
    <w:rsid w:val="000131A4"/>
    <w:rsid w:val="00030072"/>
    <w:rsid w:val="00047910"/>
    <w:rsid w:val="000628EA"/>
    <w:rsid w:val="00066279"/>
    <w:rsid w:val="00080536"/>
    <w:rsid w:val="00083EEA"/>
    <w:rsid w:val="000842C8"/>
    <w:rsid w:val="00092373"/>
    <w:rsid w:val="000A2526"/>
    <w:rsid w:val="000D1E27"/>
    <w:rsid w:val="000D29A5"/>
    <w:rsid w:val="000D3EDE"/>
    <w:rsid w:val="000E491C"/>
    <w:rsid w:val="000F1526"/>
    <w:rsid w:val="001043EC"/>
    <w:rsid w:val="00123E42"/>
    <w:rsid w:val="00125DEC"/>
    <w:rsid w:val="00126495"/>
    <w:rsid w:val="0013494F"/>
    <w:rsid w:val="00145A29"/>
    <w:rsid w:val="00165069"/>
    <w:rsid w:val="0017376D"/>
    <w:rsid w:val="0018101E"/>
    <w:rsid w:val="0019575F"/>
    <w:rsid w:val="001A4BE0"/>
    <w:rsid w:val="001A64D1"/>
    <w:rsid w:val="001B0A1C"/>
    <w:rsid w:val="001B3701"/>
    <w:rsid w:val="001B42BF"/>
    <w:rsid w:val="001B52A1"/>
    <w:rsid w:val="001C3791"/>
    <w:rsid w:val="001C7980"/>
    <w:rsid w:val="001F4FB6"/>
    <w:rsid w:val="00204452"/>
    <w:rsid w:val="00212647"/>
    <w:rsid w:val="00214BE7"/>
    <w:rsid w:val="0023151B"/>
    <w:rsid w:val="0023340C"/>
    <w:rsid w:val="002469D2"/>
    <w:rsid w:val="00254827"/>
    <w:rsid w:val="002642C4"/>
    <w:rsid w:val="002754F8"/>
    <w:rsid w:val="00295AC3"/>
    <w:rsid w:val="002B1BD9"/>
    <w:rsid w:val="003003D0"/>
    <w:rsid w:val="00324AAC"/>
    <w:rsid w:val="00336A1C"/>
    <w:rsid w:val="0034088E"/>
    <w:rsid w:val="003455EC"/>
    <w:rsid w:val="00363F01"/>
    <w:rsid w:val="003856E8"/>
    <w:rsid w:val="00385A34"/>
    <w:rsid w:val="00394701"/>
    <w:rsid w:val="003A274C"/>
    <w:rsid w:val="003D048C"/>
    <w:rsid w:val="003E444B"/>
    <w:rsid w:val="003E6C68"/>
    <w:rsid w:val="004077E9"/>
    <w:rsid w:val="00411B93"/>
    <w:rsid w:val="00460E26"/>
    <w:rsid w:val="004648F3"/>
    <w:rsid w:val="00473E67"/>
    <w:rsid w:val="00485440"/>
    <w:rsid w:val="0049125C"/>
    <w:rsid w:val="00491E6C"/>
    <w:rsid w:val="00495201"/>
    <w:rsid w:val="004A3920"/>
    <w:rsid w:val="004B32BD"/>
    <w:rsid w:val="004B432C"/>
    <w:rsid w:val="004C69C3"/>
    <w:rsid w:val="004D04C4"/>
    <w:rsid w:val="004D2F17"/>
    <w:rsid w:val="004E1958"/>
    <w:rsid w:val="004F59AC"/>
    <w:rsid w:val="00502089"/>
    <w:rsid w:val="005135A3"/>
    <w:rsid w:val="0051455F"/>
    <w:rsid w:val="00516818"/>
    <w:rsid w:val="005175B8"/>
    <w:rsid w:val="00543449"/>
    <w:rsid w:val="0055103A"/>
    <w:rsid w:val="005578B3"/>
    <w:rsid w:val="005604F2"/>
    <w:rsid w:val="00561738"/>
    <w:rsid w:val="00567276"/>
    <w:rsid w:val="00571BDA"/>
    <w:rsid w:val="00575335"/>
    <w:rsid w:val="00576A0E"/>
    <w:rsid w:val="00595793"/>
    <w:rsid w:val="005A1016"/>
    <w:rsid w:val="005A1A39"/>
    <w:rsid w:val="005A2E71"/>
    <w:rsid w:val="005A4F60"/>
    <w:rsid w:val="005B420A"/>
    <w:rsid w:val="005C6F61"/>
    <w:rsid w:val="005D3913"/>
    <w:rsid w:val="005F0392"/>
    <w:rsid w:val="005F0A35"/>
    <w:rsid w:val="005F4398"/>
    <w:rsid w:val="005F6922"/>
    <w:rsid w:val="00603641"/>
    <w:rsid w:val="00603AAF"/>
    <w:rsid w:val="00630C05"/>
    <w:rsid w:val="00631BE2"/>
    <w:rsid w:val="00656E30"/>
    <w:rsid w:val="0066722A"/>
    <w:rsid w:val="00684626"/>
    <w:rsid w:val="00686A97"/>
    <w:rsid w:val="006909B5"/>
    <w:rsid w:val="006A6721"/>
    <w:rsid w:val="006B1C14"/>
    <w:rsid w:val="006C2F72"/>
    <w:rsid w:val="006C3CF9"/>
    <w:rsid w:val="006E1FDD"/>
    <w:rsid w:val="006F4D3B"/>
    <w:rsid w:val="00713BC5"/>
    <w:rsid w:val="007209CB"/>
    <w:rsid w:val="00723469"/>
    <w:rsid w:val="007261DA"/>
    <w:rsid w:val="00731E3D"/>
    <w:rsid w:val="007364C7"/>
    <w:rsid w:val="00745B64"/>
    <w:rsid w:val="007521D4"/>
    <w:rsid w:val="007526A1"/>
    <w:rsid w:val="007540C3"/>
    <w:rsid w:val="007553FE"/>
    <w:rsid w:val="00756F13"/>
    <w:rsid w:val="007653F7"/>
    <w:rsid w:val="00777C8C"/>
    <w:rsid w:val="00791420"/>
    <w:rsid w:val="0079673B"/>
    <w:rsid w:val="007B2BF7"/>
    <w:rsid w:val="007B361B"/>
    <w:rsid w:val="007C787F"/>
    <w:rsid w:val="007D5F81"/>
    <w:rsid w:val="007E2E11"/>
    <w:rsid w:val="007E311E"/>
    <w:rsid w:val="007E5D08"/>
    <w:rsid w:val="007E6308"/>
    <w:rsid w:val="007F347B"/>
    <w:rsid w:val="007F4B9C"/>
    <w:rsid w:val="007F67C8"/>
    <w:rsid w:val="008049DA"/>
    <w:rsid w:val="00806471"/>
    <w:rsid w:val="0084154F"/>
    <w:rsid w:val="008522A4"/>
    <w:rsid w:val="00861F97"/>
    <w:rsid w:val="00875AE2"/>
    <w:rsid w:val="008818EC"/>
    <w:rsid w:val="0089232D"/>
    <w:rsid w:val="008A522B"/>
    <w:rsid w:val="008C0BD8"/>
    <w:rsid w:val="008C2FA8"/>
    <w:rsid w:val="008C3147"/>
    <w:rsid w:val="008E37A2"/>
    <w:rsid w:val="008E41D5"/>
    <w:rsid w:val="008E712E"/>
    <w:rsid w:val="008F05F9"/>
    <w:rsid w:val="00902DFD"/>
    <w:rsid w:val="00913510"/>
    <w:rsid w:val="00916758"/>
    <w:rsid w:val="00922F2E"/>
    <w:rsid w:val="00930FA0"/>
    <w:rsid w:val="00940823"/>
    <w:rsid w:val="0094225C"/>
    <w:rsid w:val="0094477C"/>
    <w:rsid w:val="00944E99"/>
    <w:rsid w:val="0094536F"/>
    <w:rsid w:val="00945E2A"/>
    <w:rsid w:val="00964ED4"/>
    <w:rsid w:val="00977BDF"/>
    <w:rsid w:val="00981A02"/>
    <w:rsid w:val="009A5049"/>
    <w:rsid w:val="009B4574"/>
    <w:rsid w:val="009C7929"/>
    <w:rsid w:val="009D09A3"/>
    <w:rsid w:val="009E0238"/>
    <w:rsid w:val="009E1321"/>
    <w:rsid w:val="009E666F"/>
    <w:rsid w:val="009F0623"/>
    <w:rsid w:val="009F137C"/>
    <w:rsid w:val="00A07DC8"/>
    <w:rsid w:val="00A14A5A"/>
    <w:rsid w:val="00A20124"/>
    <w:rsid w:val="00A33282"/>
    <w:rsid w:val="00A34BFD"/>
    <w:rsid w:val="00A419BC"/>
    <w:rsid w:val="00A44033"/>
    <w:rsid w:val="00A475A5"/>
    <w:rsid w:val="00A509D1"/>
    <w:rsid w:val="00A56C5C"/>
    <w:rsid w:val="00A5792C"/>
    <w:rsid w:val="00A6478A"/>
    <w:rsid w:val="00A75B93"/>
    <w:rsid w:val="00A771AE"/>
    <w:rsid w:val="00A81787"/>
    <w:rsid w:val="00AA7249"/>
    <w:rsid w:val="00AD1EBE"/>
    <w:rsid w:val="00AD329D"/>
    <w:rsid w:val="00AD680D"/>
    <w:rsid w:val="00AD7A6B"/>
    <w:rsid w:val="00AE0903"/>
    <w:rsid w:val="00AF0632"/>
    <w:rsid w:val="00AF0B5F"/>
    <w:rsid w:val="00AF1109"/>
    <w:rsid w:val="00AF47B9"/>
    <w:rsid w:val="00AF4A36"/>
    <w:rsid w:val="00B16EB3"/>
    <w:rsid w:val="00B244EF"/>
    <w:rsid w:val="00B25C73"/>
    <w:rsid w:val="00B33D07"/>
    <w:rsid w:val="00B355D4"/>
    <w:rsid w:val="00B4187F"/>
    <w:rsid w:val="00B502D5"/>
    <w:rsid w:val="00B7518A"/>
    <w:rsid w:val="00B75AD5"/>
    <w:rsid w:val="00B85B9D"/>
    <w:rsid w:val="00BB3561"/>
    <w:rsid w:val="00BB5CE5"/>
    <w:rsid w:val="00BB5D1F"/>
    <w:rsid w:val="00C06CFD"/>
    <w:rsid w:val="00C1107E"/>
    <w:rsid w:val="00C1275D"/>
    <w:rsid w:val="00C13160"/>
    <w:rsid w:val="00C16CF6"/>
    <w:rsid w:val="00C16F76"/>
    <w:rsid w:val="00C2444D"/>
    <w:rsid w:val="00C3113C"/>
    <w:rsid w:val="00C32C7E"/>
    <w:rsid w:val="00C53AA7"/>
    <w:rsid w:val="00C579B6"/>
    <w:rsid w:val="00C743F0"/>
    <w:rsid w:val="00C76B6A"/>
    <w:rsid w:val="00C80CB0"/>
    <w:rsid w:val="00C80CB5"/>
    <w:rsid w:val="00CA45E2"/>
    <w:rsid w:val="00CB3164"/>
    <w:rsid w:val="00CC08F4"/>
    <w:rsid w:val="00D01494"/>
    <w:rsid w:val="00D06EE1"/>
    <w:rsid w:val="00D13709"/>
    <w:rsid w:val="00D13F8D"/>
    <w:rsid w:val="00D16CB2"/>
    <w:rsid w:val="00D20026"/>
    <w:rsid w:val="00D22A0E"/>
    <w:rsid w:val="00D23851"/>
    <w:rsid w:val="00D40B0D"/>
    <w:rsid w:val="00D55B2B"/>
    <w:rsid w:val="00D56A65"/>
    <w:rsid w:val="00D638EF"/>
    <w:rsid w:val="00D63C28"/>
    <w:rsid w:val="00D75036"/>
    <w:rsid w:val="00D816EF"/>
    <w:rsid w:val="00D84356"/>
    <w:rsid w:val="00DC24F3"/>
    <w:rsid w:val="00DE4458"/>
    <w:rsid w:val="00E0353C"/>
    <w:rsid w:val="00E04916"/>
    <w:rsid w:val="00E225CA"/>
    <w:rsid w:val="00E22C92"/>
    <w:rsid w:val="00E24AD7"/>
    <w:rsid w:val="00E33DCA"/>
    <w:rsid w:val="00E45455"/>
    <w:rsid w:val="00E4575F"/>
    <w:rsid w:val="00E505B6"/>
    <w:rsid w:val="00E547B2"/>
    <w:rsid w:val="00E81BC4"/>
    <w:rsid w:val="00E81ECB"/>
    <w:rsid w:val="00EB19BA"/>
    <w:rsid w:val="00EB328D"/>
    <w:rsid w:val="00EC367A"/>
    <w:rsid w:val="00EE2FA2"/>
    <w:rsid w:val="00EE334B"/>
    <w:rsid w:val="00EF29EF"/>
    <w:rsid w:val="00EF6659"/>
    <w:rsid w:val="00F00B01"/>
    <w:rsid w:val="00F14FEE"/>
    <w:rsid w:val="00F22258"/>
    <w:rsid w:val="00F260B9"/>
    <w:rsid w:val="00F26F16"/>
    <w:rsid w:val="00F322E4"/>
    <w:rsid w:val="00F3716E"/>
    <w:rsid w:val="00F46DDC"/>
    <w:rsid w:val="00F5786C"/>
    <w:rsid w:val="00F63AE0"/>
    <w:rsid w:val="00F779D7"/>
    <w:rsid w:val="00F85C8A"/>
    <w:rsid w:val="00F93240"/>
    <w:rsid w:val="00F960FC"/>
    <w:rsid w:val="00FA2929"/>
    <w:rsid w:val="00FA3B77"/>
    <w:rsid w:val="00FB585C"/>
    <w:rsid w:val="00FC2095"/>
    <w:rsid w:val="00FC5770"/>
    <w:rsid w:val="00FD263B"/>
    <w:rsid w:val="00FD2E66"/>
    <w:rsid w:val="00FE3138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C6D6C5"/>
  <w15:chartTrackingRefBased/>
  <w15:docId w15:val="{F8EE8A3A-36C1-0F49-8901-8450A421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2E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32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32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22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322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322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322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322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322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322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2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32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32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322E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322E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322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322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322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322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322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32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322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32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322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322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322E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322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32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322E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322E4"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uiPriority w:val="1"/>
    <w:qFormat/>
    <w:rsid w:val="00F322E4"/>
    <w:rPr>
      <w:kern w:val="0"/>
      <w:sz w:val="22"/>
      <w:szCs w:val="22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1650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50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5069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50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5069"/>
    <w:rPr>
      <w:b/>
      <w:bCs/>
      <w:kern w:val="0"/>
      <w:sz w:val="20"/>
      <w:szCs w:val="20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440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44033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y2iqfc">
    <w:name w:val="y2iqfc"/>
    <w:basedOn w:val="Policepardfaut"/>
    <w:rsid w:val="00A44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7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32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Aubron</dc:creator>
  <cp:keywords/>
  <dc:description/>
  <cp:lastModifiedBy>Cécile Aubron</cp:lastModifiedBy>
  <cp:revision>2</cp:revision>
  <dcterms:created xsi:type="dcterms:W3CDTF">2026-05-11T09:22:00Z</dcterms:created>
  <dcterms:modified xsi:type="dcterms:W3CDTF">2026-05-11T09:22:00Z</dcterms:modified>
</cp:coreProperties>
</file>